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2332F4" w14:textId="77777777" w:rsidR="00480674" w:rsidRDefault="00480674" w:rsidP="00480674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  <w:shd w:val="clear" w:color="auto" w:fill="FFFFFF"/>
        </w:rPr>
      </w:pPr>
    </w:p>
    <w:tbl>
      <w:tblPr>
        <w:tblW w:w="14282" w:type="dxa"/>
        <w:tblCellMar>
          <w:top w:w="15" w:type="dxa"/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4678"/>
        <w:gridCol w:w="374"/>
        <w:gridCol w:w="65"/>
        <w:gridCol w:w="861"/>
        <w:gridCol w:w="1938"/>
        <w:gridCol w:w="59"/>
        <w:gridCol w:w="777"/>
        <w:gridCol w:w="235"/>
        <w:gridCol w:w="788"/>
        <w:gridCol w:w="59"/>
        <w:gridCol w:w="65"/>
        <w:gridCol w:w="861"/>
        <w:gridCol w:w="1938"/>
        <w:gridCol w:w="59"/>
        <w:gridCol w:w="624"/>
        <w:gridCol w:w="235"/>
        <w:gridCol w:w="788"/>
        <w:gridCol w:w="36"/>
      </w:tblGrid>
      <w:tr w:rsidR="00480674" w14:paraId="78DEE762" w14:textId="77777777" w:rsidTr="00B33BFB">
        <w:trPr>
          <w:gridAfter w:val="1"/>
          <w:trHeight w:val="360"/>
        </w:trPr>
        <w:tc>
          <w:tcPr>
            <w:tcW w:w="14246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6A544" w14:textId="77777777" w:rsidR="00480674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Supplementary Table 1. Association between alanine aminotransferase </w:t>
            </w:r>
            <w:proofErr w:type="spellStart"/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>tertiles</w:t>
            </w:r>
            <w:proofErr w:type="spellEnd"/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 and physical status</w:t>
            </w:r>
          </w:p>
        </w:tc>
      </w:tr>
      <w:tr w:rsidR="00480674" w14:paraId="3BB8B3CF" w14:textId="77777777" w:rsidTr="00B33BFB">
        <w:trPr>
          <w:gridAfter w:val="1"/>
          <w:trHeight w:val="360"/>
        </w:trPr>
        <w:tc>
          <w:tcPr>
            <w:tcW w:w="0" w:type="auto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5F97F6" w14:textId="77777777" w:rsidR="00480674" w:rsidRDefault="00480674" w:rsidP="00B33BFB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5677F" w14:textId="77777777" w:rsidR="00480674" w:rsidRDefault="00480674" w:rsidP="00B33BFB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056A4" w14:textId="77777777" w:rsidR="00480674" w:rsidRDefault="00480674" w:rsidP="00B33BF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0674" w14:paraId="37CDC6FF" w14:textId="77777777" w:rsidTr="00B33BFB">
        <w:trPr>
          <w:gridAfter w:val="1"/>
          <w:trHeight w:val="36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6EB0F" w14:textId="77777777" w:rsidR="00480674" w:rsidRDefault="00480674" w:rsidP="00B33BFB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0476A4" w14:textId="77777777" w:rsidR="00480674" w:rsidRDefault="00480674" w:rsidP="00B33BFB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484367" w14:textId="77777777" w:rsidR="00480674" w:rsidRDefault="00480674" w:rsidP="00B33BFB">
            <w:pPr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>Unadjusted mod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4E8762" w14:textId="77777777" w:rsidR="00480674" w:rsidRDefault="00480674" w:rsidP="00B33BFB">
            <w:pPr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AC8096" w14:textId="77777777" w:rsidR="00480674" w:rsidRDefault="00480674" w:rsidP="00B33BFB">
            <w:pPr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>Adjusted model*</w:t>
            </w:r>
          </w:p>
        </w:tc>
      </w:tr>
      <w:tr w:rsidR="00480674" w14:paraId="4183CFCA" w14:textId="77777777" w:rsidTr="00B33BFB">
        <w:trPr>
          <w:gridAfter w:val="1"/>
          <w:trHeight w:val="3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57E992" w14:textId="77777777" w:rsidR="00480674" w:rsidRDefault="00480674" w:rsidP="00B33BFB">
            <w:pPr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86414" w14:textId="77777777" w:rsidR="00480674" w:rsidRDefault="00480674" w:rsidP="00B33BFB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14053E" w14:textId="77777777" w:rsidR="00480674" w:rsidRDefault="00480674" w:rsidP="00B33BFB">
            <w:pPr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>Coeffici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19FB49" w14:textId="77777777" w:rsidR="00480674" w:rsidRDefault="00480674" w:rsidP="00B33BFB">
            <w:pPr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>Standard error</w:t>
            </w:r>
          </w:p>
        </w:tc>
        <w:tc>
          <w:tcPr>
            <w:tcW w:w="0" w:type="auto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C9D864" w14:textId="77777777" w:rsidR="00480674" w:rsidRDefault="00480674" w:rsidP="00B33BFB">
            <w:pPr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>t value</w:t>
            </w:r>
          </w:p>
        </w:tc>
        <w:tc>
          <w:tcPr>
            <w:tcW w:w="0" w:type="auto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7F48FF" w14:textId="77777777" w:rsidR="00480674" w:rsidRDefault="00480674" w:rsidP="00B33BFB">
            <w:pPr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204237" w14:textId="77777777" w:rsidR="00480674" w:rsidRDefault="00480674" w:rsidP="00B33BFB">
            <w:pPr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99212E" w14:textId="77777777" w:rsidR="00480674" w:rsidRDefault="00480674" w:rsidP="00B33BFB">
            <w:pPr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>Coeffici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9ABC74" w14:textId="77777777" w:rsidR="00480674" w:rsidRDefault="00480674" w:rsidP="00B33BFB">
            <w:pPr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>Standard error</w:t>
            </w:r>
          </w:p>
        </w:tc>
        <w:tc>
          <w:tcPr>
            <w:tcW w:w="0" w:type="auto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3C6059" w14:textId="77777777" w:rsidR="00480674" w:rsidRDefault="00480674" w:rsidP="00B33BFB">
            <w:pPr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>t value</w:t>
            </w:r>
          </w:p>
        </w:tc>
        <w:tc>
          <w:tcPr>
            <w:tcW w:w="0" w:type="auto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48DE44" w14:textId="77777777" w:rsidR="00480674" w:rsidRDefault="00480674" w:rsidP="00B33BFB">
            <w:pPr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>P value</w:t>
            </w:r>
          </w:p>
        </w:tc>
      </w:tr>
      <w:tr w:rsidR="00480674" w14:paraId="27B4D39F" w14:textId="77777777" w:rsidTr="00B33BFB">
        <w:trPr>
          <w:gridAfter w:val="1"/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C7403C" w14:textId="77777777" w:rsidR="00480674" w:rsidRDefault="00480674" w:rsidP="00B33BFB">
            <w:pPr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>Hand grip str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8456C" w14:textId="77777777" w:rsidR="00480674" w:rsidRDefault="00480674" w:rsidP="00B33BFB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BEB04" w14:textId="77777777" w:rsidR="00480674" w:rsidRDefault="00480674" w:rsidP="00B33BFB">
            <w:pPr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3EDCA" w14:textId="77777777" w:rsidR="00480674" w:rsidRDefault="00480674" w:rsidP="00B33BFB">
            <w:pPr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64974" w14:textId="77777777" w:rsidR="00480674" w:rsidRDefault="00480674" w:rsidP="00B33BFB">
            <w:pPr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BCD6A3" w14:textId="77777777" w:rsidR="00480674" w:rsidRDefault="00480674" w:rsidP="00B33BFB">
            <w:pPr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2E97B" w14:textId="77777777" w:rsidR="00480674" w:rsidRDefault="00480674" w:rsidP="00B33BFB">
            <w:pPr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3EB5A" w14:textId="77777777" w:rsidR="00480674" w:rsidRDefault="00480674" w:rsidP="00B33BFB">
            <w:pPr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A8A31A" w14:textId="77777777" w:rsidR="00480674" w:rsidRDefault="00480674" w:rsidP="00B33BFB">
            <w:pPr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5FA41" w14:textId="77777777" w:rsidR="00480674" w:rsidRDefault="00480674" w:rsidP="00B33BFB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DE7957" w14:textId="77777777" w:rsidR="00480674" w:rsidRDefault="00480674" w:rsidP="00B33BFB">
            <w:pPr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E1BD65" w14:textId="77777777" w:rsidR="00480674" w:rsidRDefault="00480674" w:rsidP="00B33BFB">
            <w:pPr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2BADC5" w14:textId="77777777" w:rsidR="00480674" w:rsidRDefault="00480674" w:rsidP="00B33BFB">
            <w:pPr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655DA" w14:textId="77777777" w:rsidR="00480674" w:rsidRDefault="00480674" w:rsidP="00B33BFB">
            <w:pPr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086CA1" w14:textId="77777777" w:rsidR="00480674" w:rsidRDefault="00480674" w:rsidP="00B33BFB">
            <w:pPr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C2D90" w14:textId="77777777" w:rsidR="00480674" w:rsidRDefault="00480674" w:rsidP="00B33BFB">
            <w:pPr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ACB552" w14:textId="77777777" w:rsidR="00480674" w:rsidRDefault="00480674" w:rsidP="00B33BFB">
            <w:pPr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480674" w14:paraId="340BDCE2" w14:textId="77777777" w:rsidTr="00B33BFB">
        <w:trPr>
          <w:gridAfter w:val="1"/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5F274384" w14:textId="77777777" w:rsidR="00480674" w:rsidRDefault="00480674" w:rsidP="00B33BFB">
            <w:pPr>
              <w:ind w:firstLineChars="100" w:firstLine="200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>1st vs. 2nd A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56071C" w14:textId="77777777" w:rsidR="00480674" w:rsidRDefault="00480674" w:rsidP="00B33BFB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5B5CB7" w14:textId="77777777" w:rsidR="00480674" w:rsidRDefault="00480674" w:rsidP="00B33BFB">
            <w:pPr>
              <w:jc w:val="righ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00C460" w14:textId="77777777" w:rsidR="00480674" w:rsidRDefault="00480674" w:rsidP="00B33BFB">
            <w:pPr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>2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7A94AF" w14:textId="77777777" w:rsidR="00480674" w:rsidRDefault="00480674" w:rsidP="00B33BFB">
            <w:pPr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A6B026" w14:textId="77777777" w:rsidR="00480674" w:rsidRDefault="00480674" w:rsidP="00B33BFB">
            <w:pPr>
              <w:jc w:val="righ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C092F3" w14:textId="77777777" w:rsidR="00480674" w:rsidRDefault="00480674" w:rsidP="00B33BFB">
            <w:pPr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>5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2328B" w14:textId="77777777" w:rsidR="00480674" w:rsidRDefault="00480674" w:rsidP="00B33BFB">
            <w:pPr>
              <w:jc w:val="righ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>&lt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9D629" w14:textId="77777777" w:rsidR="00480674" w:rsidRDefault="00480674" w:rsidP="00B33BFB">
            <w:pPr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9D0AB" w14:textId="77777777" w:rsidR="00480674" w:rsidRDefault="00480674" w:rsidP="00B33BFB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56E792" w14:textId="77777777" w:rsidR="00480674" w:rsidRDefault="00480674" w:rsidP="00B33BFB">
            <w:pPr>
              <w:jc w:val="righ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FE8F67" w14:textId="77777777" w:rsidR="00480674" w:rsidRDefault="00480674" w:rsidP="00B33BFB">
            <w:pPr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02135" w14:textId="77777777" w:rsidR="00480674" w:rsidRDefault="00480674" w:rsidP="00B33BFB">
            <w:pPr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96D055" w14:textId="77777777" w:rsidR="00480674" w:rsidRDefault="00480674" w:rsidP="00B33BFB">
            <w:pPr>
              <w:jc w:val="righ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3442A" w14:textId="77777777" w:rsidR="00480674" w:rsidRDefault="00480674" w:rsidP="00B33BFB">
            <w:pPr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>3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1ADFB0" w14:textId="77777777" w:rsidR="00480674" w:rsidRDefault="00480674" w:rsidP="00B33BFB">
            <w:pPr>
              <w:jc w:val="righ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>&lt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045A60" w14:textId="77777777" w:rsidR="00480674" w:rsidRDefault="00480674" w:rsidP="00B33BFB">
            <w:pPr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>0.001</w:t>
            </w:r>
          </w:p>
        </w:tc>
      </w:tr>
      <w:tr w:rsidR="00480674" w14:paraId="19C9B010" w14:textId="77777777" w:rsidTr="00B33BFB">
        <w:trPr>
          <w:gridAfter w:val="1"/>
          <w:trHeight w:val="36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462592EF" w14:textId="77777777" w:rsidR="00480674" w:rsidRDefault="00480674" w:rsidP="00B33BFB">
            <w:pPr>
              <w:ind w:firstLineChars="100" w:firstLine="200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>1st vs. 3rd ALT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82A395" w14:textId="77777777" w:rsidR="00480674" w:rsidRDefault="00480674" w:rsidP="00B33BFB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CA4CEA" w14:textId="77777777" w:rsidR="00480674" w:rsidRDefault="00480674" w:rsidP="00B33BFB">
            <w:pPr>
              <w:jc w:val="righ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59948" w14:textId="77777777" w:rsidR="00480674" w:rsidRDefault="00480674" w:rsidP="00B33BFB">
            <w:pPr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>5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624C4" w14:textId="77777777" w:rsidR="00480674" w:rsidRDefault="00480674" w:rsidP="00B33BFB">
            <w:pPr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BD433A" w14:textId="77777777" w:rsidR="00480674" w:rsidRDefault="00480674" w:rsidP="00B33BFB">
            <w:pPr>
              <w:jc w:val="righ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8E19D" w14:textId="77777777" w:rsidR="00480674" w:rsidRDefault="00480674" w:rsidP="00B33BFB">
            <w:pPr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>1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3F9D6" w14:textId="77777777" w:rsidR="00480674" w:rsidRDefault="00480674" w:rsidP="00B33BFB">
            <w:pPr>
              <w:jc w:val="righ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>&lt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44A40" w14:textId="77777777" w:rsidR="00480674" w:rsidRDefault="00480674" w:rsidP="00B33BFB">
            <w:pPr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716C56" w14:textId="77777777" w:rsidR="00480674" w:rsidRDefault="00480674" w:rsidP="00B33BFB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561F72" w14:textId="77777777" w:rsidR="00480674" w:rsidRDefault="00480674" w:rsidP="00B33BFB">
            <w:pPr>
              <w:jc w:val="righ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012A2A" w14:textId="77777777" w:rsidR="00480674" w:rsidRDefault="00480674" w:rsidP="00B33BFB">
            <w:pPr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>1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B4740" w14:textId="77777777" w:rsidR="00480674" w:rsidRDefault="00480674" w:rsidP="00B33BFB">
            <w:pPr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952B7" w14:textId="77777777" w:rsidR="00480674" w:rsidRDefault="00480674" w:rsidP="00B33BFB">
            <w:pPr>
              <w:jc w:val="righ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728F9" w14:textId="77777777" w:rsidR="00480674" w:rsidRDefault="00480674" w:rsidP="00B33BFB">
            <w:pPr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>4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BA0E9" w14:textId="77777777" w:rsidR="00480674" w:rsidRDefault="00480674" w:rsidP="00B33BFB">
            <w:pPr>
              <w:jc w:val="righ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>&lt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68FD4A" w14:textId="77777777" w:rsidR="00480674" w:rsidRDefault="00480674" w:rsidP="00B33BFB">
            <w:pPr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>0.001</w:t>
            </w:r>
          </w:p>
        </w:tc>
      </w:tr>
      <w:tr w:rsidR="00480674" w14:paraId="3496BE80" w14:textId="77777777" w:rsidTr="00B33BFB">
        <w:trPr>
          <w:gridAfter w:val="1"/>
          <w:trHeight w:val="36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7427C8" w14:textId="77777777" w:rsidR="00480674" w:rsidRDefault="00480674" w:rsidP="00B33BFB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>6-minute walk distance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2718EC" w14:textId="77777777" w:rsidR="00480674" w:rsidRDefault="00480674" w:rsidP="00B33BFB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3D379" w14:textId="77777777" w:rsidR="00480674" w:rsidRDefault="00480674" w:rsidP="00B33BFB">
            <w:pPr>
              <w:jc w:val="righ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4BC92" w14:textId="77777777" w:rsidR="00480674" w:rsidRDefault="00480674" w:rsidP="00B33BFB">
            <w:pPr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3115F" w14:textId="77777777" w:rsidR="00480674" w:rsidRDefault="00480674" w:rsidP="00B33BFB">
            <w:pPr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7E2561" w14:textId="77777777" w:rsidR="00480674" w:rsidRDefault="00480674" w:rsidP="00B33BFB">
            <w:pPr>
              <w:jc w:val="righ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6CD919" w14:textId="77777777" w:rsidR="00480674" w:rsidRDefault="00480674" w:rsidP="00B33BFB">
            <w:pPr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16C47" w14:textId="77777777" w:rsidR="00480674" w:rsidRDefault="00480674" w:rsidP="00B33BFB">
            <w:pPr>
              <w:jc w:val="righ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38B41" w14:textId="77777777" w:rsidR="00480674" w:rsidRDefault="00480674" w:rsidP="00B33BFB">
            <w:pPr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1FD94" w14:textId="77777777" w:rsidR="00480674" w:rsidRDefault="00480674" w:rsidP="00B33BFB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9DCC0" w14:textId="77777777" w:rsidR="00480674" w:rsidRDefault="00480674" w:rsidP="00B33BFB">
            <w:pPr>
              <w:jc w:val="righ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367E40" w14:textId="77777777" w:rsidR="00480674" w:rsidRDefault="00480674" w:rsidP="00B33BFB">
            <w:pPr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6488C" w14:textId="77777777" w:rsidR="00480674" w:rsidRDefault="00480674" w:rsidP="00B33BFB">
            <w:pPr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A00E6" w14:textId="77777777" w:rsidR="00480674" w:rsidRDefault="00480674" w:rsidP="00B33BFB">
            <w:pPr>
              <w:jc w:val="righ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12976" w14:textId="77777777" w:rsidR="00480674" w:rsidRDefault="00480674" w:rsidP="00B33BFB">
            <w:pPr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90464C" w14:textId="77777777" w:rsidR="00480674" w:rsidRDefault="00480674" w:rsidP="00B33BFB">
            <w:pPr>
              <w:jc w:val="righ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58E73" w14:textId="77777777" w:rsidR="00480674" w:rsidRDefault="00480674" w:rsidP="00B33BFB">
            <w:pPr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480674" w14:paraId="4253AEBE" w14:textId="77777777" w:rsidTr="00B33BFB">
        <w:trPr>
          <w:gridAfter w:val="1"/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1616FD7C" w14:textId="77777777" w:rsidR="00480674" w:rsidRDefault="00480674" w:rsidP="00B33BFB">
            <w:pPr>
              <w:ind w:firstLineChars="100" w:firstLine="200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>1st vs. 2nd ALT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072E61" w14:textId="77777777" w:rsidR="00480674" w:rsidRDefault="00480674" w:rsidP="00B33BFB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AF8C9" w14:textId="77777777" w:rsidR="00480674" w:rsidRDefault="00480674" w:rsidP="00B33BFB">
            <w:pPr>
              <w:jc w:val="righ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76FDAD" w14:textId="77777777" w:rsidR="00480674" w:rsidRDefault="00480674" w:rsidP="00B33BFB">
            <w:pPr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>3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EEBAB4" w14:textId="77777777" w:rsidR="00480674" w:rsidRDefault="00480674" w:rsidP="00B33BFB">
            <w:pPr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>8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7D5198" w14:textId="77777777" w:rsidR="00480674" w:rsidRDefault="00480674" w:rsidP="00B33BFB">
            <w:pPr>
              <w:jc w:val="righ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B03BFE" w14:textId="77777777" w:rsidR="00480674" w:rsidRDefault="00480674" w:rsidP="00B33BFB">
            <w:pPr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>3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FA37D8" w14:textId="77777777" w:rsidR="00480674" w:rsidRDefault="00480674" w:rsidP="00B33BFB">
            <w:pPr>
              <w:jc w:val="righ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>&lt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D38A0" w14:textId="77777777" w:rsidR="00480674" w:rsidRDefault="00480674" w:rsidP="00B33BFB">
            <w:pPr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24630" w14:textId="77777777" w:rsidR="00480674" w:rsidRDefault="00480674" w:rsidP="00B33BFB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3B8724" w14:textId="77777777" w:rsidR="00480674" w:rsidRDefault="00480674" w:rsidP="00B33BFB">
            <w:pPr>
              <w:jc w:val="righ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BC3289" w14:textId="77777777" w:rsidR="00480674" w:rsidRDefault="00480674" w:rsidP="00B33BFB">
            <w:pPr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>1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BB665" w14:textId="77777777" w:rsidR="00480674" w:rsidRDefault="00480674" w:rsidP="00B33BFB">
            <w:pPr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>7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107A6" w14:textId="77777777" w:rsidR="00480674" w:rsidRDefault="00480674" w:rsidP="00B33BFB">
            <w:pPr>
              <w:jc w:val="righ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F45AB" w14:textId="77777777" w:rsidR="00480674" w:rsidRDefault="00480674" w:rsidP="00B33BFB">
            <w:pPr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308D35" w14:textId="77777777" w:rsidR="00480674" w:rsidRDefault="00480674" w:rsidP="00B33BFB">
            <w:pPr>
              <w:jc w:val="righ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A60D2A" w14:textId="77777777" w:rsidR="00480674" w:rsidRDefault="00480674" w:rsidP="00B33BFB">
            <w:pPr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>0.14</w:t>
            </w:r>
          </w:p>
        </w:tc>
      </w:tr>
      <w:tr w:rsidR="00480674" w14:paraId="50205FE6" w14:textId="77777777" w:rsidTr="00B33BFB">
        <w:trPr>
          <w:gridAfter w:val="1"/>
          <w:trHeight w:val="36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1F63887D" w14:textId="77777777" w:rsidR="00480674" w:rsidRDefault="00480674" w:rsidP="00B33BFB">
            <w:pPr>
              <w:ind w:firstLineChars="100" w:firstLine="200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>1st vs. 3rd ALT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77F89A" w14:textId="77777777" w:rsidR="00480674" w:rsidRDefault="00480674" w:rsidP="00B33BFB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8919F1" w14:textId="77777777" w:rsidR="00480674" w:rsidRDefault="00480674" w:rsidP="00B33BFB">
            <w:pPr>
              <w:jc w:val="righ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4FEE7" w14:textId="77777777" w:rsidR="00480674" w:rsidRDefault="00480674" w:rsidP="00B33BFB">
            <w:pPr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>58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A3C147" w14:textId="77777777" w:rsidR="00480674" w:rsidRDefault="00480674" w:rsidP="00B33BFB">
            <w:pPr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>8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3AA712" w14:textId="77777777" w:rsidR="00480674" w:rsidRDefault="00480674" w:rsidP="00B33BFB">
            <w:pPr>
              <w:jc w:val="righ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283521" w14:textId="77777777" w:rsidR="00480674" w:rsidRDefault="00480674" w:rsidP="00B33BFB">
            <w:pPr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>6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B19CB" w14:textId="77777777" w:rsidR="00480674" w:rsidRDefault="00480674" w:rsidP="00B33BFB">
            <w:pPr>
              <w:jc w:val="righ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>&lt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693C50" w14:textId="77777777" w:rsidR="00480674" w:rsidRDefault="00480674" w:rsidP="00B33BFB">
            <w:pPr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BB26A" w14:textId="77777777" w:rsidR="00480674" w:rsidRDefault="00480674" w:rsidP="00B33BFB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85A5C" w14:textId="77777777" w:rsidR="00480674" w:rsidRDefault="00480674" w:rsidP="00B33BFB">
            <w:pPr>
              <w:jc w:val="righ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F4AB2" w14:textId="77777777" w:rsidR="00480674" w:rsidRDefault="00480674" w:rsidP="00B33BFB">
            <w:pPr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>1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16F3F" w14:textId="77777777" w:rsidR="00480674" w:rsidRDefault="00480674" w:rsidP="00B33BFB">
            <w:pPr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>8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E5A2E5" w14:textId="77777777" w:rsidR="00480674" w:rsidRDefault="00480674" w:rsidP="00B33BFB">
            <w:pPr>
              <w:jc w:val="righ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A71151" w14:textId="77777777" w:rsidR="00480674" w:rsidRDefault="00480674" w:rsidP="00B33BFB">
            <w:pPr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04072" w14:textId="77777777" w:rsidR="00480674" w:rsidRDefault="00480674" w:rsidP="00B33BFB">
            <w:pPr>
              <w:jc w:val="righ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51E19" w14:textId="77777777" w:rsidR="00480674" w:rsidRDefault="00480674" w:rsidP="00B33BFB">
            <w:pPr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>0.13</w:t>
            </w:r>
          </w:p>
        </w:tc>
      </w:tr>
      <w:tr w:rsidR="00480674" w14:paraId="7436CA5B" w14:textId="77777777" w:rsidTr="00B33BFB">
        <w:trPr>
          <w:gridAfter w:val="1"/>
          <w:trHeight w:val="36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0BEAF3" w14:textId="77777777" w:rsidR="00480674" w:rsidRDefault="00480674" w:rsidP="00B33BFB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>SPPB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413170" w14:textId="77777777" w:rsidR="00480674" w:rsidRDefault="00480674" w:rsidP="00B33BFB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26244" w14:textId="77777777" w:rsidR="00480674" w:rsidRDefault="00480674" w:rsidP="00B33BFB">
            <w:pPr>
              <w:jc w:val="righ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50969B" w14:textId="77777777" w:rsidR="00480674" w:rsidRDefault="00480674" w:rsidP="00B33BFB">
            <w:pPr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E923A" w14:textId="77777777" w:rsidR="00480674" w:rsidRDefault="00480674" w:rsidP="00B33BFB">
            <w:pPr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2C6D59" w14:textId="77777777" w:rsidR="00480674" w:rsidRDefault="00480674" w:rsidP="00B33BFB">
            <w:pPr>
              <w:jc w:val="righ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BC49A" w14:textId="77777777" w:rsidR="00480674" w:rsidRDefault="00480674" w:rsidP="00B33BFB">
            <w:pPr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62168C" w14:textId="77777777" w:rsidR="00480674" w:rsidRDefault="00480674" w:rsidP="00B33BFB">
            <w:pPr>
              <w:jc w:val="righ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07C117" w14:textId="77777777" w:rsidR="00480674" w:rsidRDefault="00480674" w:rsidP="00B33BFB">
            <w:pPr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876D17" w14:textId="77777777" w:rsidR="00480674" w:rsidRDefault="00480674" w:rsidP="00B33BFB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0EE1D" w14:textId="77777777" w:rsidR="00480674" w:rsidRDefault="00480674" w:rsidP="00B33BFB">
            <w:pPr>
              <w:jc w:val="righ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6B9171" w14:textId="77777777" w:rsidR="00480674" w:rsidRDefault="00480674" w:rsidP="00B33BFB">
            <w:pPr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B7A420" w14:textId="77777777" w:rsidR="00480674" w:rsidRDefault="00480674" w:rsidP="00B33BFB">
            <w:pPr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00DB5" w14:textId="77777777" w:rsidR="00480674" w:rsidRDefault="00480674" w:rsidP="00B33BFB">
            <w:pPr>
              <w:jc w:val="righ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AA76E" w14:textId="77777777" w:rsidR="00480674" w:rsidRDefault="00480674" w:rsidP="00B33BFB">
            <w:pPr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B5F629" w14:textId="77777777" w:rsidR="00480674" w:rsidRDefault="00480674" w:rsidP="00B33BFB">
            <w:pPr>
              <w:jc w:val="righ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15C83" w14:textId="77777777" w:rsidR="00480674" w:rsidRDefault="00480674" w:rsidP="00B33BFB">
            <w:pPr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480674" w14:paraId="247D886C" w14:textId="77777777" w:rsidTr="00B33BFB">
        <w:trPr>
          <w:gridAfter w:val="1"/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74FDEACF" w14:textId="77777777" w:rsidR="00480674" w:rsidRDefault="00480674" w:rsidP="00B33BFB">
            <w:pPr>
              <w:ind w:firstLineChars="100" w:firstLine="200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>1st vs. 2nd ALT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25FAD0" w14:textId="77777777" w:rsidR="00480674" w:rsidRDefault="00480674" w:rsidP="00B33BFB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3E1E4" w14:textId="77777777" w:rsidR="00480674" w:rsidRDefault="00480674" w:rsidP="00B33BFB">
            <w:pPr>
              <w:jc w:val="righ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CDC9FC" w14:textId="77777777" w:rsidR="00480674" w:rsidRDefault="00480674" w:rsidP="00B33BFB">
            <w:pPr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CAA070" w14:textId="77777777" w:rsidR="00480674" w:rsidRDefault="00480674" w:rsidP="00B33BFB">
            <w:pPr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9C501" w14:textId="77777777" w:rsidR="00480674" w:rsidRDefault="00480674" w:rsidP="00B33BFB">
            <w:pPr>
              <w:jc w:val="righ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76272" w14:textId="77777777" w:rsidR="00480674" w:rsidRDefault="00480674" w:rsidP="00B33BFB">
            <w:pPr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>3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D89A42" w14:textId="77777777" w:rsidR="00480674" w:rsidRDefault="00480674" w:rsidP="00B33BFB">
            <w:pPr>
              <w:jc w:val="righ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>&lt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A2D714" w14:textId="77777777" w:rsidR="00480674" w:rsidRDefault="00480674" w:rsidP="00B33BFB">
            <w:pPr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1F2E8" w14:textId="77777777" w:rsidR="00480674" w:rsidRDefault="00480674" w:rsidP="00B33BFB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0838D" w14:textId="77777777" w:rsidR="00480674" w:rsidRDefault="00480674" w:rsidP="00B33BFB">
            <w:pPr>
              <w:jc w:val="righ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386D3" w14:textId="77777777" w:rsidR="00480674" w:rsidRDefault="00480674" w:rsidP="00B33BFB">
            <w:pPr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814E2" w14:textId="77777777" w:rsidR="00480674" w:rsidRDefault="00480674" w:rsidP="00B33BFB">
            <w:pPr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15FFD5" w14:textId="77777777" w:rsidR="00480674" w:rsidRDefault="00480674" w:rsidP="00B33BFB">
            <w:pPr>
              <w:jc w:val="righ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4977F" w14:textId="77777777" w:rsidR="00480674" w:rsidRDefault="00480674" w:rsidP="00B33BFB">
            <w:pPr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4CC8F" w14:textId="77777777" w:rsidR="00480674" w:rsidRDefault="00480674" w:rsidP="00B33BFB">
            <w:pPr>
              <w:jc w:val="righ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987997" w14:textId="77777777" w:rsidR="00480674" w:rsidRDefault="00480674" w:rsidP="00B33BFB">
            <w:pPr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>0.26</w:t>
            </w:r>
          </w:p>
        </w:tc>
      </w:tr>
      <w:tr w:rsidR="00480674" w14:paraId="1DB426D5" w14:textId="77777777" w:rsidTr="00B33BFB">
        <w:trPr>
          <w:gridAfter w:val="1"/>
          <w:trHeight w:val="36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7EE766BB" w14:textId="77777777" w:rsidR="00480674" w:rsidRDefault="00480674" w:rsidP="00B33BFB">
            <w:pPr>
              <w:ind w:firstLineChars="100" w:firstLine="200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>1st vs. 3rd ALT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5D096D" w14:textId="77777777" w:rsidR="00480674" w:rsidRDefault="00480674" w:rsidP="00B33BFB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3F46E2" w14:textId="77777777" w:rsidR="00480674" w:rsidRDefault="00480674" w:rsidP="00B33BFB">
            <w:pPr>
              <w:jc w:val="righ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8F0CFD" w14:textId="77777777" w:rsidR="00480674" w:rsidRDefault="00480674" w:rsidP="00B33BFB">
            <w:pPr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F22B4A" w14:textId="77777777" w:rsidR="00480674" w:rsidRDefault="00480674" w:rsidP="00B33BFB">
            <w:pPr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738694" w14:textId="77777777" w:rsidR="00480674" w:rsidRDefault="00480674" w:rsidP="00B33BFB">
            <w:pPr>
              <w:jc w:val="righ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FECDA9" w14:textId="77777777" w:rsidR="00480674" w:rsidRDefault="00480674" w:rsidP="00B33BFB">
            <w:pPr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>7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248378" w14:textId="77777777" w:rsidR="00480674" w:rsidRDefault="00480674" w:rsidP="00B33BFB">
            <w:pPr>
              <w:jc w:val="righ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>&lt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4597B" w14:textId="77777777" w:rsidR="00480674" w:rsidRDefault="00480674" w:rsidP="00B33BFB">
            <w:pPr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970B8" w14:textId="77777777" w:rsidR="00480674" w:rsidRDefault="00480674" w:rsidP="00B33BFB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E5FCB0" w14:textId="77777777" w:rsidR="00480674" w:rsidRDefault="00480674" w:rsidP="00B33BFB">
            <w:pPr>
              <w:jc w:val="righ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1BE579" w14:textId="77777777" w:rsidR="00480674" w:rsidRDefault="00480674" w:rsidP="00B33BFB">
            <w:pPr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F1E6A" w14:textId="77777777" w:rsidR="00480674" w:rsidRDefault="00480674" w:rsidP="00B33BFB">
            <w:pPr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E789D" w14:textId="77777777" w:rsidR="00480674" w:rsidRDefault="00480674" w:rsidP="00B33BFB">
            <w:pPr>
              <w:jc w:val="righ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E5EA0B" w14:textId="77777777" w:rsidR="00480674" w:rsidRDefault="00480674" w:rsidP="00B33BFB">
            <w:pPr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>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5054A7" w14:textId="77777777" w:rsidR="00480674" w:rsidRDefault="00480674" w:rsidP="00B33BFB">
            <w:pPr>
              <w:jc w:val="righ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CC6E66" w14:textId="77777777" w:rsidR="00480674" w:rsidRDefault="00480674" w:rsidP="00B33BFB">
            <w:pPr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>0.11</w:t>
            </w:r>
          </w:p>
        </w:tc>
      </w:tr>
      <w:tr w:rsidR="00480674" w14:paraId="21B7173D" w14:textId="77777777" w:rsidTr="00B33BFB">
        <w:trPr>
          <w:gridAfter w:val="1"/>
          <w:trHeight w:val="36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4282D0" w14:textId="77777777" w:rsidR="00480674" w:rsidRDefault="00480674" w:rsidP="00B33BFB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>GNRI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A11956" w14:textId="77777777" w:rsidR="00480674" w:rsidRDefault="00480674" w:rsidP="00B33BFB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55E5CA" w14:textId="77777777" w:rsidR="00480674" w:rsidRDefault="00480674" w:rsidP="00B33BFB">
            <w:pPr>
              <w:jc w:val="righ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5D3F4A" w14:textId="77777777" w:rsidR="00480674" w:rsidRDefault="00480674" w:rsidP="00B33BFB">
            <w:pPr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1C99B" w14:textId="77777777" w:rsidR="00480674" w:rsidRDefault="00480674" w:rsidP="00B33BFB">
            <w:pPr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02357" w14:textId="77777777" w:rsidR="00480674" w:rsidRDefault="00480674" w:rsidP="00B33BFB">
            <w:pPr>
              <w:jc w:val="righ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4886E4" w14:textId="77777777" w:rsidR="00480674" w:rsidRDefault="00480674" w:rsidP="00B33BFB">
            <w:pPr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6B9AD7" w14:textId="77777777" w:rsidR="00480674" w:rsidRDefault="00480674" w:rsidP="00B33BFB">
            <w:pPr>
              <w:jc w:val="righ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2004EB" w14:textId="77777777" w:rsidR="00480674" w:rsidRDefault="00480674" w:rsidP="00B33BFB">
            <w:pPr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698AE7" w14:textId="77777777" w:rsidR="00480674" w:rsidRDefault="00480674" w:rsidP="00B33BFB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2B075" w14:textId="77777777" w:rsidR="00480674" w:rsidRDefault="00480674" w:rsidP="00B33BFB">
            <w:pPr>
              <w:jc w:val="righ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8721D" w14:textId="77777777" w:rsidR="00480674" w:rsidRDefault="00480674" w:rsidP="00B33BFB">
            <w:pPr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E94E1" w14:textId="77777777" w:rsidR="00480674" w:rsidRDefault="00480674" w:rsidP="00B33BFB">
            <w:pPr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26D7B" w14:textId="77777777" w:rsidR="00480674" w:rsidRDefault="00480674" w:rsidP="00B33BFB">
            <w:pPr>
              <w:jc w:val="righ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ED72F" w14:textId="77777777" w:rsidR="00480674" w:rsidRDefault="00480674" w:rsidP="00B33BFB">
            <w:pPr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1F533" w14:textId="77777777" w:rsidR="00480674" w:rsidRDefault="00480674" w:rsidP="00B33BFB">
            <w:pPr>
              <w:jc w:val="righ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8782D" w14:textId="77777777" w:rsidR="00480674" w:rsidRDefault="00480674" w:rsidP="00B33BFB">
            <w:pPr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480674" w14:paraId="53E5C701" w14:textId="77777777" w:rsidTr="00B33BFB">
        <w:trPr>
          <w:gridAfter w:val="1"/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08033E2E" w14:textId="77777777" w:rsidR="00480674" w:rsidRDefault="00480674" w:rsidP="00B33BFB">
            <w:pPr>
              <w:ind w:firstLineChars="100" w:firstLine="200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>1st vs. 2nd ALT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7514F8" w14:textId="77777777" w:rsidR="00480674" w:rsidRDefault="00480674" w:rsidP="00B33BFB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25904" w14:textId="77777777" w:rsidR="00480674" w:rsidRDefault="00480674" w:rsidP="00B33BFB">
            <w:pPr>
              <w:jc w:val="righ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DD015" w14:textId="77777777" w:rsidR="00480674" w:rsidRDefault="00480674" w:rsidP="00B33BFB">
            <w:pPr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>3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4A977" w14:textId="77777777" w:rsidR="00480674" w:rsidRDefault="00480674" w:rsidP="00B33BFB">
            <w:pPr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163363" w14:textId="77777777" w:rsidR="00480674" w:rsidRDefault="00480674" w:rsidP="00B33BFB">
            <w:pPr>
              <w:jc w:val="righ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E5227" w14:textId="77777777" w:rsidR="00480674" w:rsidRDefault="00480674" w:rsidP="00B33BFB">
            <w:pPr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>4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27F4E" w14:textId="77777777" w:rsidR="00480674" w:rsidRDefault="00480674" w:rsidP="00B33BFB">
            <w:pPr>
              <w:jc w:val="righ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>&lt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BAA4B5" w14:textId="77777777" w:rsidR="00480674" w:rsidRDefault="00480674" w:rsidP="00B33BFB">
            <w:pPr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D97A1" w14:textId="77777777" w:rsidR="00480674" w:rsidRDefault="00480674" w:rsidP="00B33BFB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BF00A3" w14:textId="77777777" w:rsidR="00480674" w:rsidRDefault="00480674" w:rsidP="00B33BFB">
            <w:pPr>
              <w:jc w:val="righ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83E83" w14:textId="77777777" w:rsidR="00480674" w:rsidRDefault="00480674" w:rsidP="00B33BFB">
            <w:pPr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>2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30480" w14:textId="77777777" w:rsidR="00480674" w:rsidRDefault="00480674" w:rsidP="00B33BFB">
            <w:pPr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08555" w14:textId="77777777" w:rsidR="00480674" w:rsidRDefault="00480674" w:rsidP="00B33BFB">
            <w:pPr>
              <w:jc w:val="righ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E7D7C3" w14:textId="77777777" w:rsidR="00480674" w:rsidRDefault="00480674" w:rsidP="00B33BFB">
            <w:pPr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>4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D0B10" w14:textId="77777777" w:rsidR="00480674" w:rsidRDefault="00480674" w:rsidP="00B33BFB">
            <w:pPr>
              <w:jc w:val="righ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>&lt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E39A2" w14:textId="77777777" w:rsidR="00480674" w:rsidRDefault="00480674" w:rsidP="00B33BFB">
            <w:pPr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>0.001</w:t>
            </w:r>
          </w:p>
        </w:tc>
      </w:tr>
      <w:tr w:rsidR="00480674" w14:paraId="3BBD35AD" w14:textId="77777777" w:rsidTr="00B33BFB">
        <w:trPr>
          <w:gridAfter w:val="1"/>
          <w:trHeight w:val="36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31105252" w14:textId="77777777" w:rsidR="00480674" w:rsidRDefault="00480674" w:rsidP="00B33BFB">
            <w:pPr>
              <w:ind w:firstLineChars="100" w:firstLine="200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>1st vs. 3rd ALT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32EF46" w14:textId="77777777" w:rsidR="00480674" w:rsidRDefault="00480674" w:rsidP="00B33BFB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24850" w14:textId="77777777" w:rsidR="00480674" w:rsidRDefault="00480674" w:rsidP="00B33BFB">
            <w:pPr>
              <w:jc w:val="righ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D16E1" w14:textId="77777777" w:rsidR="00480674" w:rsidRDefault="00480674" w:rsidP="00B33BFB">
            <w:pPr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>3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38C49" w14:textId="77777777" w:rsidR="00480674" w:rsidRDefault="00480674" w:rsidP="00B33BFB">
            <w:pPr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97820" w14:textId="77777777" w:rsidR="00480674" w:rsidRDefault="00480674" w:rsidP="00B33BFB">
            <w:pPr>
              <w:jc w:val="righ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8258E3" w14:textId="77777777" w:rsidR="00480674" w:rsidRDefault="00480674" w:rsidP="00B33BFB">
            <w:pPr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>5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98E0A5" w14:textId="77777777" w:rsidR="00480674" w:rsidRDefault="00480674" w:rsidP="00B33BFB">
            <w:pPr>
              <w:jc w:val="righ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>&lt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EEE2A" w14:textId="77777777" w:rsidR="00480674" w:rsidRDefault="00480674" w:rsidP="00B33BFB">
            <w:pPr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37B08" w14:textId="77777777" w:rsidR="00480674" w:rsidRDefault="00480674" w:rsidP="00B33BFB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03971B" w14:textId="77777777" w:rsidR="00480674" w:rsidRDefault="00480674" w:rsidP="00B33BFB">
            <w:pPr>
              <w:jc w:val="righ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8BF4D" w14:textId="77777777" w:rsidR="00480674" w:rsidRDefault="00480674" w:rsidP="00B33BFB">
            <w:pPr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>2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FB44E" w14:textId="77777777" w:rsidR="00480674" w:rsidRDefault="00480674" w:rsidP="00B33BFB">
            <w:pPr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4EB2E" w14:textId="77777777" w:rsidR="00480674" w:rsidRDefault="00480674" w:rsidP="00B33BFB">
            <w:pPr>
              <w:jc w:val="righ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F0B31" w14:textId="77777777" w:rsidR="00480674" w:rsidRDefault="00480674" w:rsidP="00B33BFB">
            <w:pPr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>3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2D3B94" w14:textId="77777777" w:rsidR="00480674" w:rsidRDefault="00480674" w:rsidP="00B33BFB">
            <w:pPr>
              <w:jc w:val="righ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3825E" w14:textId="77777777" w:rsidR="00480674" w:rsidRDefault="00480674" w:rsidP="00B33BFB">
            <w:pPr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>0.002</w:t>
            </w:r>
          </w:p>
        </w:tc>
      </w:tr>
      <w:tr w:rsidR="00480674" w14:paraId="23B036B1" w14:textId="77777777" w:rsidTr="00B33BFB">
        <w:trPr>
          <w:gridAfter w:val="1"/>
          <w:trHeight w:val="36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C10C68" w14:textId="77777777" w:rsidR="00480674" w:rsidRDefault="00480674" w:rsidP="00B33BFB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5D476" w14:textId="77777777" w:rsidR="00480674" w:rsidRDefault="00480674" w:rsidP="00B33BFB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4952C" w14:textId="77777777" w:rsidR="00480674" w:rsidRDefault="00480674" w:rsidP="00B33BFB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CB9ED1" w14:textId="77777777" w:rsidR="00480674" w:rsidRDefault="00480674" w:rsidP="00B33BFB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9865A1" w14:textId="77777777" w:rsidR="00480674" w:rsidRDefault="00480674" w:rsidP="00B33BFB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7FCA0D" w14:textId="77777777" w:rsidR="00480674" w:rsidRDefault="00480674" w:rsidP="00B33BFB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7292A" w14:textId="77777777" w:rsidR="00480674" w:rsidRDefault="00480674" w:rsidP="00B33BFB">
            <w:pPr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3254C" w14:textId="77777777" w:rsidR="00480674" w:rsidRDefault="00480674" w:rsidP="00B33BFB">
            <w:pPr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AA3CF" w14:textId="77777777" w:rsidR="00480674" w:rsidRDefault="00480674" w:rsidP="00B33BFB">
            <w:pPr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B15D1" w14:textId="77777777" w:rsidR="00480674" w:rsidRDefault="00480674" w:rsidP="00B33BFB">
            <w:pPr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0AFB1" w14:textId="77777777" w:rsidR="00480674" w:rsidRDefault="00480674" w:rsidP="00B33BFB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0FF0D" w14:textId="77777777" w:rsidR="00480674" w:rsidRDefault="00480674" w:rsidP="00B33BFB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58930" w14:textId="77777777" w:rsidR="00480674" w:rsidRDefault="00480674" w:rsidP="00B33BFB">
            <w:pPr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ACCCD4" w14:textId="77777777" w:rsidR="00480674" w:rsidRDefault="00480674" w:rsidP="00B33BFB">
            <w:pPr>
              <w:jc w:val="left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3ACB6B" w14:textId="77777777" w:rsidR="00480674" w:rsidRDefault="00480674" w:rsidP="00B33BFB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9A78A6" w14:textId="77777777" w:rsidR="00480674" w:rsidRDefault="00480674" w:rsidP="00B33BFB">
            <w:pPr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35BAA" w14:textId="77777777" w:rsidR="00480674" w:rsidRDefault="00480674" w:rsidP="00B33BFB">
            <w:pPr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480674" w14:paraId="39D2F6F2" w14:textId="77777777" w:rsidTr="00B33BFB">
        <w:trPr>
          <w:gridAfter w:val="1"/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EE50A" w14:textId="77777777" w:rsidR="00480674" w:rsidRDefault="00480674" w:rsidP="00B33BFB">
            <w:pPr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58813" w14:textId="77777777" w:rsidR="00480674" w:rsidRDefault="00480674" w:rsidP="00B33BF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219C5" w14:textId="77777777" w:rsidR="00480674" w:rsidRDefault="00480674" w:rsidP="00B33BF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35E61" w14:textId="77777777" w:rsidR="00480674" w:rsidRDefault="00480674" w:rsidP="00B33BF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8717A" w14:textId="77777777" w:rsidR="00480674" w:rsidRDefault="00480674" w:rsidP="00B33BF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61EAC" w14:textId="77777777" w:rsidR="00480674" w:rsidRDefault="00480674" w:rsidP="00B33BF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3A605" w14:textId="77777777" w:rsidR="00480674" w:rsidRDefault="00480674" w:rsidP="00B33BF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4D91F" w14:textId="77777777" w:rsidR="00480674" w:rsidRDefault="00480674" w:rsidP="00B33BF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A42CC" w14:textId="77777777" w:rsidR="00480674" w:rsidRDefault="00480674" w:rsidP="00B33BF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138FE" w14:textId="77777777" w:rsidR="00480674" w:rsidRDefault="00480674" w:rsidP="00B33BF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43A8C" w14:textId="77777777" w:rsidR="00480674" w:rsidRDefault="00480674" w:rsidP="00B33BF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6DCC4" w14:textId="77777777" w:rsidR="00480674" w:rsidRDefault="00480674" w:rsidP="00B33BF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053D6" w14:textId="77777777" w:rsidR="00480674" w:rsidRDefault="00480674" w:rsidP="00B33BF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D07F1" w14:textId="77777777" w:rsidR="00480674" w:rsidRDefault="00480674" w:rsidP="00B33BF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6822A" w14:textId="77777777" w:rsidR="00480674" w:rsidRDefault="00480674" w:rsidP="00B33BF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C6863" w14:textId="77777777" w:rsidR="00480674" w:rsidRDefault="00480674" w:rsidP="00B33BF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D83B7" w14:textId="77777777" w:rsidR="00480674" w:rsidRDefault="00480674" w:rsidP="00B33BF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0674" w14:paraId="760952DC" w14:textId="77777777" w:rsidTr="00B33BFB">
        <w:trPr>
          <w:gridAfter w:val="1"/>
          <w:trHeight w:val="360"/>
        </w:trPr>
        <w:tc>
          <w:tcPr>
            <w:tcW w:w="14246" w:type="dxa"/>
            <w:gridSpan w:val="17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58783B" w14:textId="77777777" w:rsidR="00480674" w:rsidRDefault="00480674" w:rsidP="00B33BFB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9750E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LT, alanine aminotransferase; SPPB, short physical performance battery; GNRI, geriatric nutritional risk index</w:t>
            </w:r>
          </w:p>
        </w:tc>
      </w:tr>
      <w:tr w:rsidR="00480674" w14:paraId="26BDBDAF" w14:textId="77777777" w:rsidTr="00B33BFB">
        <w:trPr>
          <w:trHeight w:val="360"/>
        </w:trPr>
        <w:tc>
          <w:tcPr>
            <w:tcW w:w="0" w:type="auto"/>
            <w:gridSpan w:val="17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CC39F" w14:textId="77777777" w:rsidR="00480674" w:rsidRDefault="00480674" w:rsidP="00B33BFB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994CA" w14:textId="77777777" w:rsidR="00480674" w:rsidRDefault="00480674" w:rsidP="00B33BFB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80674" w14:paraId="71093E20" w14:textId="77777777" w:rsidTr="00B33BFB">
        <w:trPr>
          <w:trHeight w:val="360"/>
        </w:trPr>
        <w:tc>
          <w:tcPr>
            <w:tcW w:w="14246" w:type="dxa"/>
            <w:gridSpan w:val="17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22B42C" w14:textId="77777777" w:rsidR="00480674" w:rsidRDefault="00480674" w:rsidP="00B33BFB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9750E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* Adjusted for age and sex.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66CE68" w14:textId="77777777" w:rsidR="00480674" w:rsidRDefault="00480674" w:rsidP="00B33BF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0674" w14:paraId="56033B2B" w14:textId="77777777" w:rsidTr="00B33BFB">
        <w:trPr>
          <w:trHeight w:val="360"/>
        </w:trPr>
        <w:tc>
          <w:tcPr>
            <w:tcW w:w="0" w:type="auto"/>
            <w:gridSpan w:val="17"/>
            <w:vMerge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A1435F" w14:textId="77777777" w:rsidR="00480674" w:rsidRDefault="00480674" w:rsidP="00B33BFB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A23CCC" w14:textId="77777777" w:rsidR="00480674" w:rsidRDefault="00480674" w:rsidP="00B33BFB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</w:p>
        </w:tc>
      </w:tr>
    </w:tbl>
    <w:p w14:paraId="346C2D42" w14:textId="35110402" w:rsidR="00480674" w:rsidRPr="00CD20F1" w:rsidRDefault="00480674" w:rsidP="00480674">
      <w:pPr>
        <w:widowControl/>
        <w:jc w:val="left"/>
        <w:rPr>
          <w:rFonts w:ascii="Times New Roman" w:hAnsi="Times New Roman" w:cs="Times New Roman" w:hint="eastAsia"/>
          <w:kern w:val="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kern w:val="0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  <w:shd w:val="clear" w:color="auto" w:fill="FFFFFF"/>
        </w:rPr>
        <w:br w:type="page"/>
      </w:r>
    </w:p>
    <w:tbl>
      <w:tblPr>
        <w:tblW w:w="1437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49"/>
        <w:gridCol w:w="433"/>
        <w:gridCol w:w="208"/>
        <w:gridCol w:w="890"/>
        <w:gridCol w:w="2142"/>
        <w:gridCol w:w="204"/>
        <w:gridCol w:w="690"/>
        <w:gridCol w:w="311"/>
        <w:gridCol w:w="871"/>
        <w:gridCol w:w="204"/>
        <w:gridCol w:w="213"/>
        <w:gridCol w:w="885"/>
        <w:gridCol w:w="2142"/>
        <w:gridCol w:w="204"/>
        <w:gridCol w:w="690"/>
        <w:gridCol w:w="204"/>
        <w:gridCol w:w="871"/>
      </w:tblGrid>
      <w:tr w:rsidR="00480674" w:rsidRPr="00337926" w14:paraId="170DA411" w14:textId="77777777" w:rsidTr="00B33BFB">
        <w:trPr>
          <w:trHeight w:val="360"/>
        </w:trPr>
        <w:tc>
          <w:tcPr>
            <w:tcW w:w="14375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AAAF7" w14:textId="77777777" w:rsidR="00480674" w:rsidRPr="00337926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lastRenderedPageBreak/>
              <w:t>Supplementa</w:t>
            </w:r>
            <w: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ry</w:t>
            </w: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Table 2. Association between ALT </w:t>
            </w:r>
            <w:proofErr w:type="spellStart"/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tertile</w:t>
            </w:r>
            <w:proofErr w:type="spellEnd"/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and physical status</w:t>
            </w:r>
          </w:p>
        </w:tc>
      </w:tr>
      <w:tr w:rsidR="00480674" w:rsidRPr="00337926" w14:paraId="6699D87F" w14:textId="77777777" w:rsidTr="00B33BFB">
        <w:trPr>
          <w:trHeight w:val="360"/>
        </w:trPr>
        <w:tc>
          <w:tcPr>
            <w:tcW w:w="13439" w:type="dxa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5BEDF5" w14:textId="77777777" w:rsidR="00480674" w:rsidRPr="00337926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471F2" w14:textId="77777777" w:rsidR="00480674" w:rsidRPr="00337926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4359F" w14:textId="77777777" w:rsidR="00480674" w:rsidRPr="00337926" w:rsidRDefault="00480674" w:rsidP="00B33B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0674" w:rsidRPr="00337926" w14:paraId="0A17719D" w14:textId="77777777" w:rsidTr="00B33BFB">
        <w:trPr>
          <w:trHeight w:val="360"/>
        </w:trPr>
        <w:tc>
          <w:tcPr>
            <w:tcW w:w="4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361C5" w14:textId="77777777" w:rsidR="00480674" w:rsidRPr="00337926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A900A" w14:textId="77777777" w:rsidR="00480674" w:rsidRPr="00337926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965" w:type="dxa"/>
            <w:gridSpan w:val="7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94C8CB" w14:textId="77777777" w:rsidR="00480674" w:rsidRPr="00337926" w:rsidRDefault="00480674" w:rsidP="00B33BF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Unadjusted model</w:t>
            </w:r>
          </w:p>
        </w:tc>
        <w:tc>
          <w:tcPr>
            <w:tcW w:w="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E7E2A5" w14:textId="77777777" w:rsidR="00480674" w:rsidRPr="00337926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63" w:type="dxa"/>
            <w:gridSpan w:val="7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EEB80C" w14:textId="77777777" w:rsidR="00480674" w:rsidRPr="00337926" w:rsidRDefault="00480674" w:rsidP="00B33BF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Adjusted model*</w:t>
            </w:r>
          </w:p>
        </w:tc>
      </w:tr>
      <w:tr w:rsidR="00480674" w:rsidRPr="00337926" w14:paraId="74F7A967" w14:textId="77777777" w:rsidTr="00B33BFB">
        <w:trPr>
          <w:trHeight w:val="360"/>
        </w:trPr>
        <w:tc>
          <w:tcPr>
            <w:tcW w:w="4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6E51ED" w14:textId="77777777" w:rsidR="00480674" w:rsidRPr="00337926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49CC49" w14:textId="77777777" w:rsidR="00480674" w:rsidRPr="00337926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37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2EE889" w14:textId="77777777" w:rsidR="00480674" w:rsidRPr="00337926" w:rsidRDefault="00480674" w:rsidP="00B33BF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Coefficient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9B8558" w14:textId="77777777" w:rsidR="00480674" w:rsidRPr="00337926" w:rsidRDefault="00480674" w:rsidP="00B33BF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Standard error</w:t>
            </w:r>
          </w:p>
        </w:tc>
        <w:tc>
          <w:tcPr>
            <w:tcW w:w="755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5755F0" w14:textId="77777777" w:rsidR="00480674" w:rsidRPr="00337926" w:rsidRDefault="00480674" w:rsidP="00B33BF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t value</w:t>
            </w:r>
          </w:p>
        </w:tc>
        <w:tc>
          <w:tcPr>
            <w:tcW w:w="1131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88B147" w14:textId="77777777" w:rsidR="00480674" w:rsidRPr="00337926" w:rsidRDefault="00480674" w:rsidP="00B33BF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P value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5C981" w14:textId="77777777" w:rsidR="00480674" w:rsidRPr="00337926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30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105C77" w14:textId="77777777" w:rsidR="00480674" w:rsidRPr="00337926" w:rsidRDefault="00480674" w:rsidP="00B33BF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Coefficient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B80BC8" w14:textId="77777777" w:rsidR="00480674" w:rsidRPr="00337926" w:rsidRDefault="00480674" w:rsidP="00B33BF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Standard error</w:t>
            </w:r>
          </w:p>
        </w:tc>
        <w:tc>
          <w:tcPr>
            <w:tcW w:w="755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A8ED97" w14:textId="77777777" w:rsidR="00480674" w:rsidRPr="00337926" w:rsidRDefault="00480674" w:rsidP="00B33BF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t value</w:t>
            </w:r>
          </w:p>
        </w:tc>
        <w:tc>
          <w:tcPr>
            <w:tcW w:w="936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AFB676" w14:textId="77777777" w:rsidR="00480674" w:rsidRPr="00337926" w:rsidRDefault="00480674" w:rsidP="00B33BF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P value</w:t>
            </w:r>
          </w:p>
        </w:tc>
      </w:tr>
      <w:tr w:rsidR="00480674" w:rsidRPr="00337926" w14:paraId="1B53CEF1" w14:textId="77777777" w:rsidTr="00B33BFB">
        <w:trPr>
          <w:trHeight w:val="360"/>
        </w:trPr>
        <w:tc>
          <w:tcPr>
            <w:tcW w:w="4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ABAC5" w14:textId="77777777" w:rsidR="00480674" w:rsidRPr="00337926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Hand grip strength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BF633" w14:textId="77777777" w:rsidR="00480674" w:rsidRPr="00337926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0EC2C" w14:textId="77777777" w:rsidR="00480674" w:rsidRPr="00337926" w:rsidRDefault="00480674" w:rsidP="00B33BF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158AF" w14:textId="77777777" w:rsidR="00480674" w:rsidRPr="00337926" w:rsidRDefault="00480674" w:rsidP="00B33BF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13FF6C" w14:textId="77777777" w:rsidR="00480674" w:rsidRPr="00337926" w:rsidRDefault="00480674" w:rsidP="00B33BF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3AC7DF" w14:textId="77777777" w:rsidR="00480674" w:rsidRPr="00337926" w:rsidRDefault="00480674" w:rsidP="00B33BF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296BE" w14:textId="77777777" w:rsidR="00480674" w:rsidRPr="00337926" w:rsidRDefault="00480674" w:rsidP="00B33BF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DE3F8" w14:textId="77777777" w:rsidR="00480674" w:rsidRPr="00337926" w:rsidRDefault="00480674" w:rsidP="00B33BF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F7EFA" w14:textId="77777777" w:rsidR="00480674" w:rsidRPr="00337926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072D83" w14:textId="77777777" w:rsidR="00480674" w:rsidRPr="00337926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9DB9F" w14:textId="77777777" w:rsidR="00480674" w:rsidRPr="00337926" w:rsidRDefault="00480674" w:rsidP="00B33BF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B4538" w14:textId="77777777" w:rsidR="00480674" w:rsidRPr="00337926" w:rsidRDefault="00480674" w:rsidP="00B33BF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B42BF" w14:textId="77777777" w:rsidR="00480674" w:rsidRPr="00337926" w:rsidRDefault="00480674" w:rsidP="00B33BF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7C6536" w14:textId="77777777" w:rsidR="00480674" w:rsidRPr="00337926" w:rsidRDefault="00480674" w:rsidP="00B33BF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3C1ED" w14:textId="77777777" w:rsidR="00480674" w:rsidRPr="00337926" w:rsidRDefault="00480674" w:rsidP="00B33BF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737DEF" w14:textId="77777777" w:rsidR="00480674" w:rsidRPr="00337926" w:rsidRDefault="00480674" w:rsidP="00B33BF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B315B0" w14:textId="77777777" w:rsidR="00480674" w:rsidRPr="00337926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480674" w:rsidRPr="00337926" w14:paraId="127E415F" w14:textId="77777777" w:rsidTr="00B33BFB">
        <w:trPr>
          <w:trHeight w:val="360"/>
        </w:trPr>
        <w:tc>
          <w:tcPr>
            <w:tcW w:w="4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6AA65" w14:textId="77777777" w:rsidR="00480674" w:rsidRPr="00337926" w:rsidRDefault="00480674" w:rsidP="00B33BFB">
            <w:pPr>
              <w:widowControl/>
              <w:ind w:firstLineChars="100" w:firstLine="20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st vs. 2nd AST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3E365" w14:textId="77777777" w:rsidR="00480674" w:rsidRPr="00337926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77985" w14:textId="77777777" w:rsidR="00480674" w:rsidRPr="00337926" w:rsidRDefault="00480674" w:rsidP="00B33BF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DEFBB" w14:textId="77777777" w:rsidR="00480674" w:rsidRPr="00337926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.41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2C20F" w14:textId="77777777" w:rsidR="00480674" w:rsidRPr="00337926" w:rsidRDefault="00480674" w:rsidP="00B33BF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53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B8D4B" w14:textId="77777777" w:rsidR="00480674" w:rsidRPr="00337926" w:rsidRDefault="00480674" w:rsidP="00B33BF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859E7" w14:textId="77777777" w:rsidR="00480674" w:rsidRPr="00337926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.6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DBCB9" w14:textId="77777777" w:rsidR="00480674" w:rsidRPr="00337926" w:rsidRDefault="00480674" w:rsidP="00B33BF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BDDBD4" w14:textId="77777777" w:rsidR="00480674" w:rsidRPr="00337926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007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A70699" w14:textId="77777777" w:rsidR="00480674" w:rsidRPr="00337926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B4BFFF" w14:textId="77777777" w:rsidR="00480674" w:rsidRPr="00337926" w:rsidRDefault="00480674" w:rsidP="00B33BF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67E1F" w14:textId="77777777" w:rsidR="00480674" w:rsidRPr="00337926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82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125A1" w14:textId="77777777" w:rsidR="00480674" w:rsidRPr="00337926" w:rsidRDefault="00480674" w:rsidP="00B33BF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38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5D7E6F" w14:textId="77777777" w:rsidR="00480674" w:rsidRPr="00337926" w:rsidRDefault="00480674" w:rsidP="00B33BF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84635" w14:textId="77777777" w:rsidR="00480674" w:rsidRPr="00337926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.16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3A4FF3" w14:textId="77777777" w:rsidR="00480674" w:rsidRPr="00337926" w:rsidRDefault="00480674" w:rsidP="00B33BF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9D7F1" w14:textId="77777777" w:rsidR="00480674" w:rsidRPr="00337926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31</w:t>
            </w:r>
          </w:p>
        </w:tc>
      </w:tr>
      <w:tr w:rsidR="00480674" w:rsidRPr="00337926" w14:paraId="2653CA33" w14:textId="77777777" w:rsidTr="00B33BFB">
        <w:trPr>
          <w:trHeight w:val="360"/>
        </w:trPr>
        <w:tc>
          <w:tcPr>
            <w:tcW w:w="4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9EA711" w14:textId="77777777" w:rsidR="00480674" w:rsidRPr="00337926" w:rsidRDefault="00480674" w:rsidP="00B33BFB">
            <w:pPr>
              <w:widowControl/>
              <w:ind w:firstLineChars="100" w:firstLine="20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st vs. 3rd AST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7BEA94" w14:textId="77777777" w:rsidR="00480674" w:rsidRPr="00337926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2FA77" w14:textId="77777777" w:rsidR="00480674" w:rsidRPr="00337926" w:rsidRDefault="00480674" w:rsidP="00B33BF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FAB1B" w14:textId="77777777" w:rsidR="00480674" w:rsidRPr="00337926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.88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3F8A8" w14:textId="77777777" w:rsidR="00480674" w:rsidRPr="00337926" w:rsidRDefault="00480674" w:rsidP="00B33BF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53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A73AAC" w14:textId="77777777" w:rsidR="00480674" w:rsidRPr="00337926" w:rsidRDefault="00480674" w:rsidP="00B33BF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292B4" w14:textId="77777777" w:rsidR="00480674" w:rsidRPr="00337926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.4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2E267" w14:textId="77777777" w:rsidR="00480674" w:rsidRPr="00337926" w:rsidRDefault="00480674" w:rsidP="00B33BF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&lt;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F4492E" w14:textId="77777777" w:rsidR="00480674" w:rsidRPr="00337926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A859A7" w14:textId="77777777" w:rsidR="00480674" w:rsidRPr="00337926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8443E6" w14:textId="77777777" w:rsidR="00480674" w:rsidRPr="00337926" w:rsidRDefault="00480674" w:rsidP="00B33BF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D7511" w14:textId="77777777" w:rsidR="00480674" w:rsidRPr="00337926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74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0F4F3" w14:textId="77777777" w:rsidR="00480674" w:rsidRPr="00337926" w:rsidRDefault="00480674" w:rsidP="00B33BF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39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F1FE11" w14:textId="77777777" w:rsidR="00480674" w:rsidRPr="00337926" w:rsidRDefault="00480674" w:rsidP="00B33BF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CD2AD" w14:textId="77777777" w:rsidR="00480674" w:rsidRPr="00337926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91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1B2479" w14:textId="77777777" w:rsidR="00480674" w:rsidRPr="00337926" w:rsidRDefault="00480674" w:rsidP="00B33BF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2DF78" w14:textId="77777777" w:rsidR="00480674" w:rsidRPr="00337926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56</w:t>
            </w:r>
          </w:p>
        </w:tc>
      </w:tr>
      <w:tr w:rsidR="00480674" w:rsidRPr="00337926" w14:paraId="1967AE00" w14:textId="77777777" w:rsidTr="00B33BFB">
        <w:trPr>
          <w:trHeight w:val="360"/>
        </w:trPr>
        <w:tc>
          <w:tcPr>
            <w:tcW w:w="4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80C491" w14:textId="77777777" w:rsidR="00480674" w:rsidRPr="00337926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-minute walk distance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01D7CD" w14:textId="77777777" w:rsidR="00480674" w:rsidRPr="00337926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C0A751" w14:textId="77777777" w:rsidR="00480674" w:rsidRPr="00337926" w:rsidRDefault="00480674" w:rsidP="00B33BF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FB214" w14:textId="77777777" w:rsidR="00480674" w:rsidRPr="00337926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F996E" w14:textId="77777777" w:rsidR="00480674" w:rsidRPr="00337926" w:rsidRDefault="00480674" w:rsidP="00B33BF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E0DF2" w14:textId="77777777" w:rsidR="00480674" w:rsidRPr="00337926" w:rsidRDefault="00480674" w:rsidP="00B33BF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19AF7E" w14:textId="77777777" w:rsidR="00480674" w:rsidRPr="00337926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E3F8E" w14:textId="77777777" w:rsidR="00480674" w:rsidRPr="00337926" w:rsidRDefault="00480674" w:rsidP="00B33BF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88E8B3" w14:textId="77777777" w:rsidR="00480674" w:rsidRPr="00337926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40B1F" w14:textId="77777777" w:rsidR="00480674" w:rsidRPr="00337926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B73E9" w14:textId="77777777" w:rsidR="00480674" w:rsidRPr="00337926" w:rsidRDefault="00480674" w:rsidP="00B33BF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A8EB4" w14:textId="77777777" w:rsidR="00480674" w:rsidRPr="00337926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18029" w14:textId="77777777" w:rsidR="00480674" w:rsidRPr="00337926" w:rsidRDefault="00480674" w:rsidP="00B33BF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BE6688" w14:textId="77777777" w:rsidR="00480674" w:rsidRPr="00337926" w:rsidRDefault="00480674" w:rsidP="00B33BF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04DBD" w14:textId="77777777" w:rsidR="00480674" w:rsidRPr="00337926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633FCC" w14:textId="77777777" w:rsidR="00480674" w:rsidRPr="00337926" w:rsidRDefault="00480674" w:rsidP="00B33BF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363C8" w14:textId="77777777" w:rsidR="00480674" w:rsidRPr="00337926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480674" w:rsidRPr="00337926" w14:paraId="5F0C0466" w14:textId="77777777" w:rsidTr="00B33BFB">
        <w:trPr>
          <w:trHeight w:val="360"/>
        </w:trPr>
        <w:tc>
          <w:tcPr>
            <w:tcW w:w="4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8AEE46" w14:textId="77777777" w:rsidR="00480674" w:rsidRPr="00337926" w:rsidRDefault="00480674" w:rsidP="00B33BFB">
            <w:pPr>
              <w:widowControl/>
              <w:ind w:firstLineChars="100" w:firstLine="20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st vs. 2nd AST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E3B6B8" w14:textId="77777777" w:rsidR="00480674" w:rsidRPr="00337926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568AB" w14:textId="77777777" w:rsidR="00480674" w:rsidRPr="00337926" w:rsidRDefault="00480674" w:rsidP="00B33BF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ED27F5" w14:textId="77777777" w:rsidR="00480674" w:rsidRPr="00337926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5.48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2D8EB" w14:textId="77777777" w:rsidR="00480674" w:rsidRPr="00337926" w:rsidRDefault="00480674" w:rsidP="00B33BF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.82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86D09" w14:textId="77777777" w:rsidR="00480674" w:rsidRPr="00337926" w:rsidRDefault="00480674" w:rsidP="00B33BF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BDEEA" w14:textId="77777777" w:rsidR="00480674" w:rsidRPr="00337926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6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93B675" w14:textId="77777777" w:rsidR="00480674" w:rsidRPr="00337926" w:rsidRDefault="00480674" w:rsidP="00B33BF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BA5A8" w14:textId="77777777" w:rsidR="00480674" w:rsidRPr="00337926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53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9F013D" w14:textId="77777777" w:rsidR="00480674" w:rsidRPr="00337926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FF4785" w14:textId="77777777" w:rsidR="00480674" w:rsidRPr="00337926" w:rsidRDefault="00480674" w:rsidP="00B33BF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7824D" w14:textId="77777777" w:rsidR="00480674" w:rsidRPr="00337926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E744E" w14:textId="77777777" w:rsidR="00480674" w:rsidRPr="00337926" w:rsidRDefault="00480674" w:rsidP="00B33BF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.74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C08DE2" w14:textId="77777777" w:rsidR="00480674" w:rsidRPr="00337926" w:rsidRDefault="00480674" w:rsidP="00B33BF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FDDC2" w14:textId="77777777" w:rsidR="00480674" w:rsidRPr="00337926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B4055" w14:textId="77777777" w:rsidR="00480674" w:rsidRPr="00337926" w:rsidRDefault="00480674" w:rsidP="00B33BF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FC316" w14:textId="77777777" w:rsidR="00480674" w:rsidRPr="00337926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90</w:t>
            </w:r>
          </w:p>
        </w:tc>
      </w:tr>
      <w:tr w:rsidR="00480674" w:rsidRPr="00337926" w14:paraId="2DD314F0" w14:textId="77777777" w:rsidTr="00B33BFB">
        <w:trPr>
          <w:trHeight w:val="360"/>
        </w:trPr>
        <w:tc>
          <w:tcPr>
            <w:tcW w:w="4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119BFD" w14:textId="77777777" w:rsidR="00480674" w:rsidRPr="00337926" w:rsidRDefault="00480674" w:rsidP="00B33BFB">
            <w:pPr>
              <w:widowControl/>
              <w:ind w:firstLineChars="100" w:firstLine="20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st vs. 3rd AST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9A1812" w14:textId="77777777" w:rsidR="00480674" w:rsidRPr="00337926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A3864" w14:textId="77777777" w:rsidR="00480674" w:rsidRPr="00337926" w:rsidRDefault="00480674" w:rsidP="00B33BF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72239B" w14:textId="77777777" w:rsidR="00480674" w:rsidRPr="00337926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5.94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CAB88" w14:textId="77777777" w:rsidR="00480674" w:rsidRPr="00337926" w:rsidRDefault="00480674" w:rsidP="00B33BF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.85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D390D" w14:textId="77777777" w:rsidR="00480674" w:rsidRPr="00337926" w:rsidRDefault="00480674" w:rsidP="00B33BF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28DDA" w14:textId="77777777" w:rsidR="00480674" w:rsidRPr="00337926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.9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68ADC7" w14:textId="77777777" w:rsidR="00480674" w:rsidRPr="00337926" w:rsidRDefault="00480674" w:rsidP="00B33BF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F6D01" w14:textId="77777777" w:rsidR="00480674" w:rsidRPr="00337926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5A4AB" w14:textId="77777777" w:rsidR="00480674" w:rsidRPr="00337926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6AFDC6" w14:textId="77777777" w:rsidR="00480674" w:rsidRPr="00337926" w:rsidRDefault="00480674" w:rsidP="00B33BF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9683F9" w14:textId="77777777" w:rsidR="00480674" w:rsidRPr="00337926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3.02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1C8A4" w14:textId="77777777" w:rsidR="00480674" w:rsidRPr="00337926" w:rsidRDefault="00480674" w:rsidP="00B33BF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.86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B059C" w14:textId="77777777" w:rsidR="00480674" w:rsidRPr="00337926" w:rsidRDefault="00480674" w:rsidP="00B33BF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2F6D4" w14:textId="77777777" w:rsidR="00480674" w:rsidRPr="00337926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38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415F5" w14:textId="77777777" w:rsidR="00480674" w:rsidRPr="00337926" w:rsidRDefault="00480674" w:rsidP="00B33BF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B240E" w14:textId="77777777" w:rsidR="00480674" w:rsidRPr="00337926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70</w:t>
            </w:r>
          </w:p>
        </w:tc>
      </w:tr>
      <w:tr w:rsidR="00480674" w:rsidRPr="00337926" w14:paraId="36865679" w14:textId="77777777" w:rsidTr="00B33BFB">
        <w:trPr>
          <w:trHeight w:val="360"/>
        </w:trPr>
        <w:tc>
          <w:tcPr>
            <w:tcW w:w="4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D70B97" w14:textId="77777777" w:rsidR="00480674" w:rsidRPr="00337926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SPPB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E44F82" w14:textId="77777777" w:rsidR="00480674" w:rsidRPr="00337926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CB1C25" w14:textId="77777777" w:rsidR="00480674" w:rsidRPr="00337926" w:rsidRDefault="00480674" w:rsidP="00B33BF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3A343" w14:textId="77777777" w:rsidR="00480674" w:rsidRPr="00337926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9B29CB" w14:textId="77777777" w:rsidR="00480674" w:rsidRPr="00337926" w:rsidRDefault="00480674" w:rsidP="00B33BF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9F0C2A" w14:textId="77777777" w:rsidR="00480674" w:rsidRPr="00337926" w:rsidRDefault="00480674" w:rsidP="00B33BF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282AB" w14:textId="77777777" w:rsidR="00480674" w:rsidRPr="00337926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7BCB0A" w14:textId="77777777" w:rsidR="00480674" w:rsidRPr="00337926" w:rsidRDefault="00480674" w:rsidP="00B33BF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90E49" w14:textId="77777777" w:rsidR="00480674" w:rsidRPr="00337926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5BD38" w14:textId="77777777" w:rsidR="00480674" w:rsidRPr="00337926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8D7BF" w14:textId="77777777" w:rsidR="00480674" w:rsidRPr="00337926" w:rsidRDefault="00480674" w:rsidP="00B33BF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49A262" w14:textId="77777777" w:rsidR="00480674" w:rsidRPr="00337926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78E4D" w14:textId="77777777" w:rsidR="00480674" w:rsidRPr="00337926" w:rsidRDefault="00480674" w:rsidP="00B33BF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AEDD2" w14:textId="77777777" w:rsidR="00480674" w:rsidRPr="00337926" w:rsidRDefault="00480674" w:rsidP="00B33BF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286EE" w14:textId="77777777" w:rsidR="00480674" w:rsidRPr="00337926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F12AF" w14:textId="77777777" w:rsidR="00480674" w:rsidRPr="00337926" w:rsidRDefault="00480674" w:rsidP="00B33BF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8C7C38" w14:textId="77777777" w:rsidR="00480674" w:rsidRPr="00337926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480674" w:rsidRPr="00337926" w14:paraId="1DA027D2" w14:textId="77777777" w:rsidTr="00B33BFB">
        <w:trPr>
          <w:trHeight w:val="360"/>
        </w:trPr>
        <w:tc>
          <w:tcPr>
            <w:tcW w:w="4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B02989" w14:textId="77777777" w:rsidR="00480674" w:rsidRPr="00337926" w:rsidRDefault="00480674" w:rsidP="00B33BFB">
            <w:pPr>
              <w:widowControl/>
              <w:ind w:firstLineChars="100" w:firstLine="20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st vs. 2nd AST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3654D9" w14:textId="77777777" w:rsidR="00480674" w:rsidRPr="00337926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61C7C6" w14:textId="77777777" w:rsidR="00480674" w:rsidRPr="00337926" w:rsidRDefault="00480674" w:rsidP="00B33BF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39C096" w14:textId="77777777" w:rsidR="00480674" w:rsidRPr="00337926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26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E032C" w14:textId="77777777" w:rsidR="00480674" w:rsidRPr="00337926" w:rsidRDefault="00480674" w:rsidP="00B33BF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EC902A" w14:textId="77777777" w:rsidR="00480674" w:rsidRPr="00337926" w:rsidRDefault="00480674" w:rsidP="00B33BF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38BA6" w14:textId="77777777" w:rsidR="00480674" w:rsidRPr="00337926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1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14AD4" w14:textId="77777777" w:rsidR="00480674" w:rsidRPr="00337926" w:rsidRDefault="00480674" w:rsidP="00B33BF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073AB" w14:textId="77777777" w:rsidR="00480674" w:rsidRPr="00337926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F239FD" w14:textId="77777777" w:rsidR="00480674" w:rsidRPr="00337926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79B11" w14:textId="77777777" w:rsidR="00480674" w:rsidRPr="00337926" w:rsidRDefault="00480674" w:rsidP="00B33BF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F4B443" w14:textId="77777777" w:rsidR="00480674" w:rsidRPr="00337926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20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46D6B" w14:textId="77777777" w:rsidR="00480674" w:rsidRPr="00337926" w:rsidRDefault="00480674" w:rsidP="00B33BF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9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D67E1B" w14:textId="77777777" w:rsidR="00480674" w:rsidRPr="00337926" w:rsidRDefault="00480674" w:rsidP="00B33BF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0C2A6" w14:textId="77777777" w:rsidR="00480674" w:rsidRPr="00337926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08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28496C" w14:textId="77777777" w:rsidR="00480674" w:rsidRPr="00337926" w:rsidRDefault="00480674" w:rsidP="00B33BF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59C77" w14:textId="77777777" w:rsidR="00480674" w:rsidRPr="00337926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28</w:t>
            </w:r>
          </w:p>
        </w:tc>
      </w:tr>
      <w:tr w:rsidR="00480674" w:rsidRPr="00337926" w14:paraId="10EAD330" w14:textId="77777777" w:rsidTr="00B33BFB">
        <w:trPr>
          <w:trHeight w:val="360"/>
        </w:trPr>
        <w:tc>
          <w:tcPr>
            <w:tcW w:w="4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246BAC" w14:textId="77777777" w:rsidR="00480674" w:rsidRPr="00337926" w:rsidRDefault="00480674" w:rsidP="00B33BFB">
            <w:pPr>
              <w:widowControl/>
              <w:ind w:firstLineChars="100" w:firstLine="20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st vs. 3rd AST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436ACC" w14:textId="77777777" w:rsidR="00480674" w:rsidRPr="00337926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4C842" w14:textId="77777777" w:rsidR="00480674" w:rsidRPr="00337926" w:rsidRDefault="00480674" w:rsidP="00B33BF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637600" w14:textId="77777777" w:rsidR="00480674" w:rsidRPr="00337926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78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2B8AB" w14:textId="77777777" w:rsidR="00480674" w:rsidRPr="00337926" w:rsidRDefault="00480674" w:rsidP="00B33BF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63235B" w14:textId="77777777" w:rsidR="00480674" w:rsidRPr="00337926" w:rsidRDefault="00480674" w:rsidP="00B33BF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02C7B" w14:textId="77777777" w:rsidR="00480674" w:rsidRPr="00337926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.6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C73D08" w14:textId="77777777" w:rsidR="00480674" w:rsidRPr="00337926" w:rsidRDefault="00480674" w:rsidP="00B33BF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&lt;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D2749" w14:textId="77777777" w:rsidR="00480674" w:rsidRPr="00337926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58EB04" w14:textId="77777777" w:rsidR="00480674" w:rsidRPr="00337926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3CEDF2" w14:textId="77777777" w:rsidR="00480674" w:rsidRPr="00337926" w:rsidRDefault="00480674" w:rsidP="00B33BF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10932" w14:textId="77777777" w:rsidR="00480674" w:rsidRPr="00337926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20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AAA6A" w14:textId="77777777" w:rsidR="00480674" w:rsidRPr="00337926" w:rsidRDefault="00480674" w:rsidP="00B33BF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9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889E3" w14:textId="77777777" w:rsidR="00480674" w:rsidRPr="00337926" w:rsidRDefault="00480674" w:rsidP="00B33BF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E9A17" w14:textId="77777777" w:rsidR="00480674" w:rsidRPr="00337926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06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A28EB" w14:textId="77777777" w:rsidR="00480674" w:rsidRPr="00337926" w:rsidRDefault="00480674" w:rsidP="00B33BF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07A91" w14:textId="77777777" w:rsidR="00480674" w:rsidRPr="00337926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29</w:t>
            </w:r>
          </w:p>
        </w:tc>
      </w:tr>
      <w:tr w:rsidR="00480674" w:rsidRPr="00337926" w14:paraId="5A9EDBE3" w14:textId="77777777" w:rsidTr="00B33BFB">
        <w:trPr>
          <w:trHeight w:val="360"/>
        </w:trPr>
        <w:tc>
          <w:tcPr>
            <w:tcW w:w="4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B488FE" w14:textId="77777777" w:rsidR="00480674" w:rsidRPr="00337926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GNRI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F846B8" w14:textId="77777777" w:rsidR="00480674" w:rsidRPr="00337926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E07DE" w14:textId="77777777" w:rsidR="00480674" w:rsidRPr="00337926" w:rsidRDefault="00480674" w:rsidP="00B33BF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08F6A" w14:textId="77777777" w:rsidR="00480674" w:rsidRPr="00337926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A9F16" w14:textId="77777777" w:rsidR="00480674" w:rsidRPr="00337926" w:rsidRDefault="00480674" w:rsidP="00B33BF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45F711" w14:textId="77777777" w:rsidR="00480674" w:rsidRPr="00337926" w:rsidRDefault="00480674" w:rsidP="00B33BF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242C7C" w14:textId="77777777" w:rsidR="00480674" w:rsidRPr="00337926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B3456" w14:textId="77777777" w:rsidR="00480674" w:rsidRPr="00337926" w:rsidRDefault="00480674" w:rsidP="00B33BF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A3B64A" w14:textId="77777777" w:rsidR="00480674" w:rsidRPr="00337926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4FB2A" w14:textId="77777777" w:rsidR="00480674" w:rsidRPr="00337926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7462A3" w14:textId="77777777" w:rsidR="00480674" w:rsidRPr="00337926" w:rsidRDefault="00480674" w:rsidP="00B33BF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F8BBBE" w14:textId="77777777" w:rsidR="00480674" w:rsidRPr="00337926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47282B" w14:textId="77777777" w:rsidR="00480674" w:rsidRPr="00337926" w:rsidRDefault="00480674" w:rsidP="00B33BF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DC9950" w14:textId="77777777" w:rsidR="00480674" w:rsidRPr="00337926" w:rsidRDefault="00480674" w:rsidP="00B33BF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28BE5" w14:textId="77777777" w:rsidR="00480674" w:rsidRPr="00337926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EDCE72" w14:textId="77777777" w:rsidR="00480674" w:rsidRPr="00337926" w:rsidRDefault="00480674" w:rsidP="00B33BF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5C7CD" w14:textId="77777777" w:rsidR="00480674" w:rsidRPr="00337926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480674" w:rsidRPr="00337926" w14:paraId="372D2715" w14:textId="77777777" w:rsidTr="00B33BFB">
        <w:trPr>
          <w:trHeight w:val="360"/>
        </w:trPr>
        <w:tc>
          <w:tcPr>
            <w:tcW w:w="4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667A32" w14:textId="77777777" w:rsidR="00480674" w:rsidRPr="00337926" w:rsidRDefault="00480674" w:rsidP="00B33BFB">
            <w:pPr>
              <w:widowControl/>
              <w:ind w:firstLineChars="100" w:firstLine="20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st vs. 2nd AST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6A84C4" w14:textId="77777777" w:rsidR="00480674" w:rsidRPr="00337926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41A50" w14:textId="77777777" w:rsidR="00480674" w:rsidRPr="00337926" w:rsidRDefault="00480674" w:rsidP="00B33BF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223100" w14:textId="77777777" w:rsidR="00480674" w:rsidRPr="00337926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.65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EA0D8" w14:textId="77777777" w:rsidR="00480674" w:rsidRPr="00337926" w:rsidRDefault="00480674" w:rsidP="00B33BF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D6220" w14:textId="77777777" w:rsidR="00480674" w:rsidRPr="00337926" w:rsidRDefault="00480674" w:rsidP="00B33BF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A2F6E" w14:textId="77777777" w:rsidR="00480674" w:rsidRPr="00337926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.2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A6594" w14:textId="77777777" w:rsidR="00480674" w:rsidRPr="00337926" w:rsidRDefault="00480674" w:rsidP="00B33BF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7B7B4" w14:textId="77777777" w:rsidR="00480674" w:rsidRPr="00337926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27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F6589" w14:textId="77777777" w:rsidR="00480674" w:rsidRPr="00337926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6F6E2" w14:textId="77777777" w:rsidR="00480674" w:rsidRPr="00337926" w:rsidRDefault="00480674" w:rsidP="00B33BF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A2C33" w14:textId="77777777" w:rsidR="00480674" w:rsidRPr="00337926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.70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E60D2" w14:textId="77777777" w:rsidR="00480674" w:rsidRPr="00337926" w:rsidRDefault="00480674" w:rsidP="00B33BF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72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505EB" w14:textId="77777777" w:rsidR="00480674" w:rsidRPr="00337926" w:rsidRDefault="00480674" w:rsidP="00B33BF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0F9F6" w14:textId="77777777" w:rsidR="00480674" w:rsidRPr="00337926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.36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C23A4A" w14:textId="77777777" w:rsidR="00480674" w:rsidRPr="00337926" w:rsidRDefault="00480674" w:rsidP="00B33BF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3269C" w14:textId="77777777" w:rsidR="00480674" w:rsidRPr="00337926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19</w:t>
            </w:r>
          </w:p>
        </w:tc>
      </w:tr>
      <w:tr w:rsidR="00480674" w:rsidRPr="00337926" w14:paraId="12639E15" w14:textId="77777777" w:rsidTr="00B33BFB">
        <w:trPr>
          <w:trHeight w:val="360"/>
        </w:trPr>
        <w:tc>
          <w:tcPr>
            <w:tcW w:w="4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412692" w14:textId="77777777" w:rsidR="00480674" w:rsidRPr="00337926" w:rsidRDefault="00480674" w:rsidP="00B33BFB">
            <w:pPr>
              <w:widowControl/>
              <w:ind w:firstLineChars="100" w:firstLine="20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st vs. 3rd AST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7195FE" w14:textId="77777777" w:rsidR="00480674" w:rsidRPr="00337926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93FAC7" w14:textId="77777777" w:rsidR="00480674" w:rsidRPr="00337926" w:rsidRDefault="00480674" w:rsidP="00B33BF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88566" w14:textId="77777777" w:rsidR="00480674" w:rsidRPr="00337926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.43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2837A" w14:textId="77777777" w:rsidR="00480674" w:rsidRPr="00337926" w:rsidRDefault="00480674" w:rsidP="00B33BF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ACF09" w14:textId="77777777" w:rsidR="00480674" w:rsidRPr="00337926" w:rsidRDefault="00480674" w:rsidP="00B33BF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585E1" w14:textId="77777777" w:rsidR="00480674" w:rsidRPr="00337926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9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DDB04" w14:textId="77777777" w:rsidR="00480674" w:rsidRPr="00337926" w:rsidRDefault="00480674" w:rsidP="00B33BF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7C67F" w14:textId="77777777" w:rsidR="00480674" w:rsidRPr="00337926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55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96F020" w14:textId="77777777" w:rsidR="00480674" w:rsidRPr="00337926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86AF8E" w14:textId="77777777" w:rsidR="00480674" w:rsidRPr="00337926" w:rsidRDefault="00480674" w:rsidP="00B33BF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098958" w14:textId="77777777" w:rsidR="00480674" w:rsidRPr="00337926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58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6B5A2" w14:textId="77777777" w:rsidR="00480674" w:rsidRPr="00337926" w:rsidRDefault="00480674" w:rsidP="00B33BF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73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2D854" w14:textId="77777777" w:rsidR="00480674" w:rsidRPr="00337926" w:rsidRDefault="00480674" w:rsidP="00B33BF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1C524" w14:textId="77777777" w:rsidR="00480674" w:rsidRPr="00337926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8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4B984" w14:textId="77777777" w:rsidR="00480674" w:rsidRPr="00337926" w:rsidRDefault="00480674" w:rsidP="00B33BF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DC2B6" w14:textId="77777777" w:rsidR="00480674" w:rsidRPr="00337926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43</w:t>
            </w:r>
          </w:p>
        </w:tc>
      </w:tr>
      <w:tr w:rsidR="00480674" w:rsidRPr="00337926" w14:paraId="7F044BA5" w14:textId="77777777" w:rsidTr="00B33BFB">
        <w:trPr>
          <w:trHeight w:val="360"/>
        </w:trPr>
        <w:tc>
          <w:tcPr>
            <w:tcW w:w="4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43691" w14:textId="77777777" w:rsidR="00480674" w:rsidRPr="00337926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9E0F3A" w14:textId="77777777" w:rsidR="00480674" w:rsidRPr="00337926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BAE08A" w14:textId="77777777" w:rsidR="00480674" w:rsidRPr="00337926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44D803" w14:textId="77777777" w:rsidR="00480674" w:rsidRPr="00337926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FC8AC" w14:textId="77777777" w:rsidR="00480674" w:rsidRPr="00337926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269AB" w14:textId="77777777" w:rsidR="00480674" w:rsidRPr="00337926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7C9046" w14:textId="77777777" w:rsidR="00480674" w:rsidRPr="00337926" w:rsidRDefault="00480674" w:rsidP="00B33BF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7AE62" w14:textId="77777777" w:rsidR="00480674" w:rsidRPr="00337926" w:rsidRDefault="00480674" w:rsidP="00B33BF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9E79B" w14:textId="77777777" w:rsidR="00480674" w:rsidRPr="00337926" w:rsidRDefault="00480674" w:rsidP="00B33BF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26DE7A" w14:textId="77777777" w:rsidR="00480674" w:rsidRPr="00337926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31DEDD" w14:textId="77777777" w:rsidR="00480674" w:rsidRPr="00337926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F9789" w14:textId="77777777" w:rsidR="00480674" w:rsidRPr="00337926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A50EAD" w14:textId="77777777" w:rsidR="00480674" w:rsidRPr="00337926" w:rsidRDefault="00480674" w:rsidP="00B33BF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0ED9E" w14:textId="77777777" w:rsidR="00480674" w:rsidRPr="00337926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18C061" w14:textId="77777777" w:rsidR="00480674" w:rsidRPr="00337926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93E5B" w14:textId="77777777" w:rsidR="00480674" w:rsidRPr="00337926" w:rsidRDefault="00480674" w:rsidP="00B33BF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9D8F1" w14:textId="77777777" w:rsidR="00480674" w:rsidRPr="00337926" w:rsidRDefault="00480674" w:rsidP="00B33BF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480674" w:rsidRPr="00337926" w14:paraId="6CF5889E" w14:textId="77777777" w:rsidTr="00B33BFB">
        <w:trPr>
          <w:trHeight w:val="360"/>
        </w:trPr>
        <w:tc>
          <w:tcPr>
            <w:tcW w:w="14375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D6FEB0" w14:textId="77777777" w:rsidR="00480674" w:rsidRPr="00337926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* Adjusted for age and gender.</w:t>
            </w:r>
          </w:p>
        </w:tc>
      </w:tr>
      <w:tr w:rsidR="00480674" w:rsidRPr="00337926" w14:paraId="2ED99A38" w14:textId="77777777" w:rsidTr="00B33BFB">
        <w:trPr>
          <w:trHeight w:val="360"/>
        </w:trPr>
        <w:tc>
          <w:tcPr>
            <w:tcW w:w="14375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86F7B5" w14:textId="77777777" w:rsidR="00480674" w:rsidRPr="00337926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3792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ALT, alanine aminotransferase; GNRI, geriatric nutritional risk index; SPPB, short physical performance battery</w:t>
            </w:r>
          </w:p>
        </w:tc>
      </w:tr>
    </w:tbl>
    <w:p w14:paraId="6CFE2A69" w14:textId="77777777" w:rsidR="00480674" w:rsidRPr="00CD20F1" w:rsidRDefault="00480674" w:rsidP="00480674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  <w:shd w:val="clear" w:color="auto" w:fill="FFFFFF"/>
        </w:rPr>
      </w:pPr>
      <w:r w:rsidRPr="00CD20F1">
        <w:rPr>
          <w:rFonts w:ascii="Times New Roman" w:hAnsi="Times New Roman" w:cs="Times New Roman"/>
          <w:kern w:val="0"/>
          <w:sz w:val="24"/>
          <w:szCs w:val="24"/>
          <w:shd w:val="clear" w:color="auto" w:fill="FFFFFF"/>
        </w:rPr>
        <w:br w:type="page"/>
      </w:r>
    </w:p>
    <w:tbl>
      <w:tblPr>
        <w:tblW w:w="111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96"/>
        <w:gridCol w:w="654"/>
        <w:gridCol w:w="1515"/>
        <w:gridCol w:w="565"/>
        <w:gridCol w:w="298"/>
        <w:gridCol w:w="564"/>
        <w:gridCol w:w="204"/>
        <w:gridCol w:w="924"/>
        <w:gridCol w:w="204"/>
        <w:gridCol w:w="1510"/>
        <w:gridCol w:w="563"/>
        <w:gridCol w:w="298"/>
        <w:gridCol w:w="563"/>
        <w:gridCol w:w="204"/>
        <w:gridCol w:w="922"/>
        <w:gridCol w:w="204"/>
      </w:tblGrid>
      <w:tr w:rsidR="00480674" w:rsidRPr="00077A5B" w14:paraId="45DE3B45" w14:textId="77777777" w:rsidTr="00B33BFB">
        <w:trPr>
          <w:gridAfter w:val="1"/>
          <w:wAfter w:w="36" w:type="dxa"/>
          <w:trHeight w:val="360"/>
        </w:trPr>
        <w:tc>
          <w:tcPr>
            <w:tcW w:w="11124" w:type="dxa"/>
            <w:gridSpan w:val="1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ADF6B4" w14:textId="77777777" w:rsidR="00480674" w:rsidRPr="00077A5B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lastRenderedPageBreak/>
              <w:t>Supplementa</w:t>
            </w:r>
            <w: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ry</w:t>
            </w: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Table 3. Cox proportional hazard analysis for all-cause death according to aspartate aminotransferase and alanine aminotransferase ratio </w:t>
            </w:r>
            <w:proofErr w:type="spellStart"/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tertiles</w:t>
            </w:r>
            <w:proofErr w:type="spellEnd"/>
          </w:p>
        </w:tc>
      </w:tr>
      <w:tr w:rsidR="00480674" w:rsidRPr="00077A5B" w14:paraId="49D3AED0" w14:textId="77777777" w:rsidTr="00B33BFB">
        <w:trPr>
          <w:trHeight w:val="360"/>
        </w:trPr>
        <w:tc>
          <w:tcPr>
            <w:tcW w:w="11124" w:type="dxa"/>
            <w:gridSpan w:val="1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4A4D9" w14:textId="77777777" w:rsidR="00480674" w:rsidRPr="00077A5B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5106B" w14:textId="77777777" w:rsidR="00480674" w:rsidRPr="00077A5B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480674" w:rsidRPr="00077A5B" w14:paraId="7E4AA012" w14:textId="77777777" w:rsidTr="00B33BFB">
        <w:trPr>
          <w:trHeight w:val="360"/>
        </w:trPr>
        <w:tc>
          <w:tcPr>
            <w:tcW w:w="9392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E64883" w14:textId="77777777" w:rsidR="00480674" w:rsidRPr="00077A5B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8B976" w14:textId="77777777" w:rsidR="00480674" w:rsidRPr="00077A5B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F9E9C" w14:textId="77777777" w:rsidR="00480674" w:rsidRPr="00077A5B" w:rsidRDefault="00480674" w:rsidP="00B33B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4B018" w14:textId="77777777" w:rsidR="00480674" w:rsidRPr="00077A5B" w:rsidRDefault="00480674" w:rsidP="00B33B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4785D" w14:textId="77777777" w:rsidR="00480674" w:rsidRPr="00077A5B" w:rsidRDefault="00480674" w:rsidP="00B33B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" w:type="dxa"/>
            <w:vAlign w:val="center"/>
            <w:hideMark/>
          </w:tcPr>
          <w:p w14:paraId="430A5423" w14:textId="77777777" w:rsidR="00480674" w:rsidRPr="00077A5B" w:rsidRDefault="00480674" w:rsidP="00B33B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0674" w:rsidRPr="00077A5B" w14:paraId="51A5D959" w14:textId="77777777" w:rsidTr="00B33BFB">
        <w:trPr>
          <w:trHeight w:val="360"/>
        </w:trPr>
        <w:tc>
          <w:tcPr>
            <w:tcW w:w="2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BDF2F" w14:textId="77777777" w:rsidR="00480674" w:rsidRPr="00077A5B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DDBF4D" w14:textId="77777777" w:rsidR="00480674" w:rsidRPr="00077A5B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15" w:type="dxa"/>
            <w:gridSpan w:val="6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00D3C6" w14:textId="77777777" w:rsidR="00480674" w:rsidRPr="00077A5B" w:rsidRDefault="00480674" w:rsidP="00B33BF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Unadjusted model</w:t>
            </w:r>
          </w:p>
        </w:tc>
        <w:tc>
          <w:tcPr>
            <w:tcW w:w="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C934DD" w14:textId="77777777" w:rsidR="00480674" w:rsidRPr="00077A5B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05" w:type="dxa"/>
            <w:gridSpan w:val="6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FDC545" w14:textId="77777777" w:rsidR="00480674" w:rsidRPr="00077A5B" w:rsidRDefault="00480674" w:rsidP="00B33BF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Adjusted model*</w:t>
            </w:r>
          </w:p>
        </w:tc>
        <w:tc>
          <w:tcPr>
            <w:tcW w:w="36" w:type="dxa"/>
            <w:vAlign w:val="center"/>
            <w:hideMark/>
          </w:tcPr>
          <w:p w14:paraId="3D85D0BE" w14:textId="77777777" w:rsidR="00480674" w:rsidRPr="00077A5B" w:rsidRDefault="00480674" w:rsidP="00B33B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0674" w:rsidRPr="00077A5B" w14:paraId="15D114B9" w14:textId="77777777" w:rsidTr="00B33BFB">
        <w:trPr>
          <w:trHeight w:val="360"/>
        </w:trPr>
        <w:tc>
          <w:tcPr>
            <w:tcW w:w="2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8FFA61" w14:textId="77777777" w:rsidR="00480674" w:rsidRPr="00077A5B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854D47" w14:textId="77777777" w:rsidR="00480674" w:rsidRPr="00077A5B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F2882A" w14:textId="77777777" w:rsidR="00480674" w:rsidRPr="00077A5B" w:rsidRDefault="00480674" w:rsidP="00B33BF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Hazard ratio</w:t>
            </w:r>
          </w:p>
        </w:tc>
        <w:tc>
          <w:tcPr>
            <w:tcW w:w="1322" w:type="dxa"/>
            <w:gridSpan w:val="3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5E9843" w14:textId="77777777" w:rsidR="00480674" w:rsidRPr="00077A5B" w:rsidRDefault="00480674" w:rsidP="00B33BF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95% CI</w:t>
            </w:r>
          </w:p>
        </w:tc>
        <w:tc>
          <w:tcPr>
            <w:tcW w:w="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04167C" w14:textId="77777777" w:rsidR="00480674" w:rsidRPr="00077A5B" w:rsidRDefault="00480674" w:rsidP="00B33BF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DF6C36" w14:textId="77777777" w:rsidR="00480674" w:rsidRPr="00077A5B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P value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47334D" w14:textId="77777777" w:rsidR="00480674" w:rsidRPr="00077A5B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87E917" w14:textId="77777777" w:rsidR="00480674" w:rsidRPr="00077A5B" w:rsidRDefault="00480674" w:rsidP="00B33BF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Hazard ratio</w:t>
            </w:r>
          </w:p>
        </w:tc>
        <w:tc>
          <w:tcPr>
            <w:tcW w:w="1319" w:type="dxa"/>
            <w:gridSpan w:val="3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05E235" w14:textId="77777777" w:rsidR="00480674" w:rsidRPr="00077A5B" w:rsidRDefault="00480674" w:rsidP="00B33BF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95% CI</w:t>
            </w:r>
          </w:p>
        </w:tc>
        <w:tc>
          <w:tcPr>
            <w:tcW w:w="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C3F6B4" w14:textId="77777777" w:rsidR="00480674" w:rsidRPr="00077A5B" w:rsidRDefault="00480674" w:rsidP="00B33BF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DC1CFF" w14:textId="77777777" w:rsidR="00480674" w:rsidRPr="00077A5B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P value</w:t>
            </w:r>
          </w:p>
        </w:tc>
        <w:tc>
          <w:tcPr>
            <w:tcW w:w="36" w:type="dxa"/>
            <w:vAlign w:val="center"/>
            <w:hideMark/>
          </w:tcPr>
          <w:p w14:paraId="52515906" w14:textId="77777777" w:rsidR="00480674" w:rsidRPr="00077A5B" w:rsidRDefault="00480674" w:rsidP="00B33B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0674" w:rsidRPr="00077A5B" w14:paraId="70D00D4C" w14:textId="77777777" w:rsidTr="00B33BFB">
        <w:trPr>
          <w:trHeight w:val="36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4B302" w14:textId="77777777" w:rsidR="00480674" w:rsidRPr="00077A5B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AST </w:t>
            </w:r>
            <w:proofErr w:type="spellStart"/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tertile</w:t>
            </w:r>
            <w:proofErr w:type="spellEnd"/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4173C" w14:textId="77777777" w:rsidR="00480674" w:rsidRPr="00077A5B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C4BE4" w14:textId="77777777" w:rsidR="00480674" w:rsidRPr="00077A5B" w:rsidRDefault="00480674" w:rsidP="00B33BF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181D4F" w14:textId="77777777" w:rsidR="00480674" w:rsidRPr="00077A5B" w:rsidRDefault="00480674" w:rsidP="00B33BF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90B03" w14:textId="77777777" w:rsidR="00480674" w:rsidRPr="00077A5B" w:rsidRDefault="00480674" w:rsidP="00B33BF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8251E" w14:textId="77777777" w:rsidR="00480674" w:rsidRPr="00077A5B" w:rsidRDefault="00480674" w:rsidP="00B33BF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D4BE20" w14:textId="77777777" w:rsidR="00480674" w:rsidRPr="00077A5B" w:rsidRDefault="00480674" w:rsidP="00B33BF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E9D61" w14:textId="77777777" w:rsidR="00480674" w:rsidRPr="00077A5B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85E37" w14:textId="77777777" w:rsidR="00480674" w:rsidRPr="00077A5B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344DD" w14:textId="77777777" w:rsidR="00480674" w:rsidRPr="00077A5B" w:rsidRDefault="00480674" w:rsidP="00B33BF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F5A6CE" w14:textId="77777777" w:rsidR="00480674" w:rsidRPr="00077A5B" w:rsidRDefault="00480674" w:rsidP="00B33BF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0D027C" w14:textId="77777777" w:rsidR="00480674" w:rsidRPr="00077A5B" w:rsidRDefault="00480674" w:rsidP="00B33BF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24F3C2" w14:textId="77777777" w:rsidR="00480674" w:rsidRPr="00077A5B" w:rsidRDefault="00480674" w:rsidP="00B33BF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A859D5" w14:textId="77777777" w:rsidR="00480674" w:rsidRPr="00077A5B" w:rsidRDefault="00480674" w:rsidP="00B33BF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8AF9B4" w14:textId="77777777" w:rsidR="00480674" w:rsidRPr="00077A5B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" w:type="dxa"/>
            <w:vAlign w:val="center"/>
            <w:hideMark/>
          </w:tcPr>
          <w:p w14:paraId="619A2025" w14:textId="77777777" w:rsidR="00480674" w:rsidRPr="00077A5B" w:rsidRDefault="00480674" w:rsidP="00B33B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0674" w:rsidRPr="00077A5B" w14:paraId="21151298" w14:textId="77777777" w:rsidTr="00B33BFB">
        <w:trPr>
          <w:trHeight w:val="36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AFEFD" w14:textId="77777777" w:rsidR="00480674" w:rsidRPr="00077A5B" w:rsidRDefault="00480674" w:rsidP="00B33BFB">
            <w:pPr>
              <w:widowControl/>
              <w:ind w:firstLineChars="100" w:firstLine="20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st AST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51CC7" w14:textId="77777777" w:rsidR="00480674" w:rsidRPr="00077A5B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DFBA6" w14:textId="77777777" w:rsidR="00480674" w:rsidRPr="00077A5B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 (reference)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BE4CD" w14:textId="77777777" w:rsidR="00480674" w:rsidRPr="00077A5B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5499E" w14:textId="77777777" w:rsidR="00480674" w:rsidRPr="00077A5B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B5EE44" w14:textId="77777777" w:rsidR="00480674" w:rsidRPr="00077A5B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28590" w14:textId="77777777" w:rsidR="00480674" w:rsidRPr="00077A5B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4ABD80" w14:textId="77777777" w:rsidR="00480674" w:rsidRPr="00077A5B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54CFB0" w14:textId="77777777" w:rsidR="00480674" w:rsidRPr="00077A5B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 (reference)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053E6" w14:textId="77777777" w:rsidR="00480674" w:rsidRPr="00077A5B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F8AE6" w14:textId="77777777" w:rsidR="00480674" w:rsidRPr="00077A5B" w:rsidRDefault="00480674" w:rsidP="00B33B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08C92" w14:textId="77777777" w:rsidR="00480674" w:rsidRPr="00077A5B" w:rsidRDefault="00480674" w:rsidP="00B33B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D8FFD" w14:textId="77777777" w:rsidR="00480674" w:rsidRPr="00077A5B" w:rsidRDefault="00480674" w:rsidP="00B33B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" w:type="dxa"/>
            <w:vAlign w:val="center"/>
            <w:hideMark/>
          </w:tcPr>
          <w:p w14:paraId="2679934F" w14:textId="77777777" w:rsidR="00480674" w:rsidRPr="00077A5B" w:rsidRDefault="00480674" w:rsidP="00B33B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0674" w:rsidRPr="00077A5B" w14:paraId="231A48B0" w14:textId="77777777" w:rsidTr="00B33BFB">
        <w:trPr>
          <w:trHeight w:val="36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772357" w14:textId="77777777" w:rsidR="00480674" w:rsidRPr="00077A5B" w:rsidRDefault="00480674" w:rsidP="00B33BFB">
            <w:pPr>
              <w:widowControl/>
              <w:ind w:firstLineChars="100" w:firstLine="20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nd AST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939D71" w14:textId="77777777" w:rsidR="00480674" w:rsidRPr="00077A5B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0BD3E9" w14:textId="77777777" w:rsidR="00480674" w:rsidRPr="00077A5B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8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CD8603" w14:textId="77777777" w:rsidR="00480674" w:rsidRPr="00077A5B" w:rsidRDefault="00480674" w:rsidP="00B33BF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57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AD803" w14:textId="77777777" w:rsidR="00480674" w:rsidRPr="00077A5B" w:rsidRDefault="00480674" w:rsidP="00B33BF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DCA67" w14:textId="77777777" w:rsidR="00480674" w:rsidRPr="00077A5B" w:rsidRDefault="00480674" w:rsidP="00B33BF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.24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A86B2" w14:textId="77777777" w:rsidR="00480674" w:rsidRPr="00077A5B" w:rsidRDefault="00480674" w:rsidP="00B33BF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E13C3" w14:textId="77777777" w:rsidR="00480674" w:rsidRPr="00077A5B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38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C8EE8D" w14:textId="77777777" w:rsidR="00480674" w:rsidRPr="00077A5B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744F15" w14:textId="77777777" w:rsidR="00480674" w:rsidRPr="00077A5B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.0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AAF23" w14:textId="77777777" w:rsidR="00480674" w:rsidRPr="00077A5B" w:rsidRDefault="00480674" w:rsidP="00B33BF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68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D8D0F" w14:textId="77777777" w:rsidR="00480674" w:rsidRPr="00077A5B" w:rsidRDefault="00480674" w:rsidP="00B33BF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94CE5" w14:textId="77777777" w:rsidR="00480674" w:rsidRPr="00077A5B" w:rsidRDefault="00480674" w:rsidP="00B33BF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.59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17D2DE" w14:textId="77777777" w:rsidR="00480674" w:rsidRPr="00077A5B" w:rsidRDefault="00480674" w:rsidP="00B33BF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17B38" w14:textId="77777777" w:rsidR="00480674" w:rsidRPr="00077A5B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86</w:t>
            </w:r>
          </w:p>
        </w:tc>
        <w:tc>
          <w:tcPr>
            <w:tcW w:w="36" w:type="dxa"/>
            <w:vAlign w:val="center"/>
            <w:hideMark/>
          </w:tcPr>
          <w:p w14:paraId="7AE0F4BF" w14:textId="77777777" w:rsidR="00480674" w:rsidRPr="00077A5B" w:rsidRDefault="00480674" w:rsidP="00B33B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0674" w:rsidRPr="00077A5B" w14:paraId="3A8D23F2" w14:textId="77777777" w:rsidTr="00B33BFB">
        <w:trPr>
          <w:trHeight w:val="36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6340CF" w14:textId="77777777" w:rsidR="00480674" w:rsidRPr="00077A5B" w:rsidRDefault="00480674" w:rsidP="00B33BFB">
            <w:pPr>
              <w:widowControl/>
              <w:ind w:firstLineChars="100" w:firstLine="20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3rd AST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BA19DE" w14:textId="77777777" w:rsidR="00480674" w:rsidRPr="00077A5B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F3D3B" w14:textId="77777777" w:rsidR="00480674" w:rsidRPr="00077A5B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.0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CC359" w14:textId="77777777" w:rsidR="00480674" w:rsidRPr="00077A5B" w:rsidRDefault="00480674" w:rsidP="00B33BF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70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EE8AD" w14:textId="77777777" w:rsidR="00480674" w:rsidRPr="00077A5B" w:rsidRDefault="00480674" w:rsidP="00B33BF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F1094B" w14:textId="77777777" w:rsidR="00480674" w:rsidRPr="00077A5B" w:rsidRDefault="00480674" w:rsidP="00B33BF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.48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E50EC" w14:textId="77777777" w:rsidR="00480674" w:rsidRPr="00077A5B" w:rsidRDefault="00480674" w:rsidP="00B33BF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33CEF" w14:textId="77777777" w:rsidR="00480674" w:rsidRPr="00077A5B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92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F57671" w14:textId="77777777" w:rsidR="00480674" w:rsidRPr="00077A5B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CD89D1" w14:textId="77777777" w:rsidR="00480674" w:rsidRPr="00077A5B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.3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CFCAE" w14:textId="77777777" w:rsidR="00480674" w:rsidRPr="00077A5B" w:rsidRDefault="00480674" w:rsidP="00B33BF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87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66C51" w14:textId="77777777" w:rsidR="00480674" w:rsidRPr="00077A5B" w:rsidRDefault="00480674" w:rsidP="00B33BF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60F61" w14:textId="77777777" w:rsidR="00480674" w:rsidRPr="00077A5B" w:rsidRDefault="00480674" w:rsidP="00B33BF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.94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18DFAB" w14:textId="77777777" w:rsidR="00480674" w:rsidRPr="00077A5B" w:rsidRDefault="00480674" w:rsidP="00B33BF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497E63" w14:textId="77777777" w:rsidR="00480674" w:rsidRPr="00077A5B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21</w:t>
            </w:r>
          </w:p>
        </w:tc>
        <w:tc>
          <w:tcPr>
            <w:tcW w:w="36" w:type="dxa"/>
            <w:vAlign w:val="center"/>
            <w:hideMark/>
          </w:tcPr>
          <w:p w14:paraId="03825896" w14:textId="77777777" w:rsidR="00480674" w:rsidRPr="00077A5B" w:rsidRDefault="00480674" w:rsidP="00B33B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0674" w:rsidRPr="00077A5B" w14:paraId="197B1777" w14:textId="77777777" w:rsidTr="00B33BFB">
        <w:trPr>
          <w:trHeight w:val="36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A8D042" w14:textId="77777777" w:rsidR="00480674" w:rsidRPr="00077A5B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4A498C" w14:textId="77777777" w:rsidR="00480674" w:rsidRPr="00077A5B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443F8" w14:textId="77777777" w:rsidR="00480674" w:rsidRPr="00077A5B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05F33" w14:textId="77777777" w:rsidR="00480674" w:rsidRPr="00077A5B" w:rsidRDefault="00480674" w:rsidP="00B33BF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B12D1F" w14:textId="77777777" w:rsidR="00480674" w:rsidRPr="00077A5B" w:rsidRDefault="00480674" w:rsidP="00B33BF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1CF95E" w14:textId="77777777" w:rsidR="00480674" w:rsidRPr="00077A5B" w:rsidRDefault="00480674" w:rsidP="00B33BF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775B1" w14:textId="77777777" w:rsidR="00480674" w:rsidRPr="00077A5B" w:rsidRDefault="00480674" w:rsidP="00B33BF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8B12E4" w14:textId="77777777" w:rsidR="00480674" w:rsidRPr="00077A5B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609DF4" w14:textId="77777777" w:rsidR="00480674" w:rsidRPr="00077A5B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986D7C" w14:textId="77777777" w:rsidR="00480674" w:rsidRPr="00077A5B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AD11B4" w14:textId="77777777" w:rsidR="00480674" w:rsidRPr="00077A5B" w:rsidRDefault="00480674" w:rsidP="00B33BF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CF059" w14:textId="77777777" w:rsidR="00480674" w:rsidRPr="00077A5B" w:rsidRDefault="00480674" w:rsidP="00B33BF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D4487" w14:textId="77777777" w:rsidR="00480674" w:rsidRPr="00077A5B" w:rsidRDefault="00480674" w:rsidP="00B33BF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6A9961" w14:textId="77777777" w:rsidR="00480674" w:rsidRPr="00077A5B" w:rsidRDefault="00480674" w:rsidP="00B33BF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AE9C4" w14:textId="77777777" w:rsidR="00480674" w:rsidRPr="00077A5B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" w:type="dxa"/>
            <w:vAlign w:val="center"/>
            <w:hideMark/>
          </w:tcPr>
          <w:p w14:paraId="0936E1A4" w14:textId="77777777" w:rsidR="00480674" w:rsidRPr="00077A5B" w:rsidRDefault="00480674" w:rsidP="00B33B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0674" w:rsidRPr="00077A5B" w14:paraId="000235B7" w14:textId="77777777" w:rsidTr="00B33BFB">
        <w:trPr>
          <w:trHeight w:val="36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3FDD44" w14:textId="77777777" w:rsidR="00480674" w:rsidRPr="00077A5B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ALT </w:t>
            </w:r>
            <w:proofErr w:type="spellStart"/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tertile</w:t>
            </w:r>
            <w:proofErr w:type="spellEnd"/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18338D" w14:textId="77777777" w:rsidR="00480674" w:rsidRPr="00077A5B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E6464" w14:textId="77777777" w:rsidR="00480674" w:rsidRPr="00077A5B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E24B2" w14:textId="77777777" w:rsidR="00480674" w:rsidRPr="00077A5B" w:rsidRDefault="00480674" w:rsidP="00B33BF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32AEBC" w14:textId="77777777" w:rsidR="00480674" w:rsidRPr="00077A5B" w:rsidRDefault="00480674" w:rsidP="00B33BF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635B1" w14:textId="77777777" w:rsidR="00480674" w:rsidRPr="00077A5B" w:rsidRDefault="00480674" w:rsidP="00B33BF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6A783" w14:textId="77777777" w:rsidR="00480674" w:rsidRPr="00077A5B" w:rsidRDefault="00480674" w:rsidP="00B33BF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F508C1" w14:textId="77777777" w:rsidR="00480674" w:rsidRPr="00077A5B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5DCED8" w14:textId="77777777" w:rsidR="00480674" w:rsidRPr="00077A5B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D522B1" w14:textId="77777777" w:rsidR="00480674" w:rsidRPr="00077A5B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09B32" w14:textId="77777777" w:rsidR="00480674" w:rsidRPr="00077A5B" w:rsidRDefault="00480674" w:rsidP="00B33BF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E9E29" w14:textId="77777777" w:rsidR="00480674" w:rsidRPr="00077A5B" w:rsidRDefault="00480674" w:rsidP="00B33BF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B6724C" w14:textId="77777777" w:rsidR="00480674" w:rsidRPr="00077A5B" w:rsidRDefault="00480674" w:rsidP="00B33BF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4B9A8F" w14:textId="77777777" w:rsidR="00480674" w:rsidRPr="00077A5B" w:rsidRDefault="00480674" w:rsidP="00B33BF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54EB1" w14:textId="77777777" w:rsidR="00480674" w:rsidRPr="00077A5B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" w:type="dxa"/>
            <w:vAlign w:val="center"/>
            <w:hideMark/>
          </w:tcPr>
          <w:p w14:paraId="0358C820" w14:textId="77777777" w:rsidR="00480674" w:rsidRPr="00077A5B" w:rsidRDefault="00480674" w:rsidP="00B33B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0674" w:rsidRPr="00077A5B" w14:paraId="0B83FC00" w14:textId="77777777" w:rsidTr="00B33BFB">
        <w:trPr>
          <w:trHeight w:val="36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368E5" w14:textId="77777777" w:rsidR="00480674" w:rsidRPr="00077A5B" w:rsidRDefault="00480674" w:rsidP="00B33BFB">
            <w:pPr>
              <w:widowControl/>
              <w:ind w:firstLineChars="100" w:firstLine="20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st ALT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6C1AF9" w14:textId="77777777" w:rsidR="00480674" w:rsidRPr="00077A5B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37495" w14:textId="77777777" w:rsidR="00480674" w:rsidRPr="00077A5B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 (reference)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C65D2" w14:textId="77777777" w:rsidR="00480674" w:rsidRPr="00077A5B" w:rsidRDefault="00480674" w:rsidP="00B33BF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B267E" w14:textId="77777777" w:rsidR="00480674" w:rsidRPr="00077A5B" w:rsidRDefault="00480674" w:rsidP="00B33BF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09DB2" w14:textId="77777777" w:rsidR="00480674" w:rsidRPr="00077A5B" w:rsidRDefault="00480674" w:rsidP="00B33BF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FE7B0C" w14:textId="77777777" w:rsidR="00480674" w:rsidRPr="00077A5B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C35CD8" w14:textId="77777777" w:rsidR="00480674" w:rsidRPr="00077A5B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CD8A03" w14:textId="77777777" w:rsidR="00480674" w:rsidRPr="00077A5B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 (reference)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3449C4" w14:textId="77777777" w:rsidR="00480674" w:rsidRPr="00077A5B" w:rsidRDefault="00480674" w:rsidP="00B33BF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EB248" w14:textId="77777777" w:rsidR="00480674" w:rsidRPr="00077A5B" w:rsidRDefault="00480674" w:rsidP="00B33BF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A48FA" w14:textId="77777777" w:rsidR="00480674" w:rsidRPr="00077A5B" w:rsidRDefault="00480674" w:rsidP="00B33BF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9E69FA" w14:textId="77777777" w:rsidR="00480674" w:rsidRPr="00077A5B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" w:type="dxa"/>
            <w:vAlign w:val="center"/>
            <w:hideMark/>
          </w:tcPr>
          <w:p w14:paraId="3154566A" w14:textId="77777777" w:rsidR="00480674" w:rsidRPr="00077A5B" w:rsidRDefault="00480674" w:rsidP="00B33B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0674" w:rsidRPr="00077A5B" w14:paraId="3EEF976A" w14:textId="77777777" w:rsidTr="00B33BFB">
        <w:trPr>
          <w:trHeight w:val="36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673728" w14:textId="77777777" w:rsidR="00480674" w:rsidRPr="00077A5B" w:rsidRDefault="00480674" w:rsidP="00B33BFB">
            <w:pPr>
              <w:widowControl/>
              <w:ind w:firstLineChars="100" w:firstLine="20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nd ALT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BBEB59" w14:textId="77777777" w:rsidR="00480674" w:rsidRPr="00077A5B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408BCC" w14:textId="77777777" w:rsidR="00480674" w:rsidRPr="00077A5B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6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40027B" w14:textId="77777777" w:rsidR="00480674" w:rsidRPr="00077A5B" w:rsidRDefault="00480674" w:rsidP="00B33BF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42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BD56A" w14:textId="77777777" w:rsidR="00480674" w:rsidRPr="00077A5B" w:rsidRDefault="00480674" w:rsidP="00B33BF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72E36" w14:textId="77777777" w:rsidR="00480674" w:rsidRPr="00077A5B" w:rsidRDefault="00480674" w:rsidP="00B33BF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90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48AFC" w14:textId="77777777" w:rsidR="00480674" w:rsidRPr="00077A5B" w:rsidRDefault="00480674" w:rsidP="00B33BF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F4B651" w14:textId="77777777" w:rsidR="00480674" w:rsidRPr="00077A5B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012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033A49" w14:textId="77777777" w:rsidR="00480674" w:rsidRPr="00077A5B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FDBE9" w14:textId="77777777" w:rsidR="00480674" w:rsidRPr="00077A5B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8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447DF" w14:textId="77777777" w:rsidR="00480674" w:rsidRPr="00077A5B" w:rsidRDefault="00480674" w:rsidP="00B33BF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53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4601C4" w14:textId="77777777" w:rsidR="00480674" w:rsidRPr="00077A5B" w:rsidRDefault="00480674" w:rsidP="00B33BF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BE882E" w14:textId="77777777" w:rsidR="00480674" w:rsidRPr="00077A5B" w:rsidRDefault="00480674" w:rsidP="00B33BF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.21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B2D98" w14:textId="77777777" w:rsidR="00480674" w:rsidRPr="00077A5B" w:rsidRDefault="00480674" w:rsidP="00B33BF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90F4BC" w14:textId="77777777" w:rsidR="00480674" w:rsidRPr="00077A5B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28</w:t>
            </w:r>
          </w:p>
        </w:tc>
        <w:tc>
          <w:tcPr>
            <w:tcW w:w="36" w:type="dxa"/>
            <w:vAlign w:val="center"/>
            <w:hideMark/>
          </w:tcPr>
          <w:p w14:paraId="1C09CC4E" w14:textId="77777777" w:rsidR="00480674" w:rsidRPr="00077A5B" w:rsidRDefault="00480674" w:rsidP="00B33B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0674" w:rsidRPr="00077A5B" w14:paraId="60ACDEB3" w14:textId="77777777" w:rsidTr="00B33BFB">
        <w:trPr>
          <w:trHeight w:val="36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909780" w14:textId="77777777" w:rsidR="00480674" w:rsidRPr="00077A5B" w:rsidRDefault="00480674" w:rsidP="00B33BFB">
            <w:pPr>
              <w:widowControl/>
              <w:ind w:firstLineChars="100" w:firstLine="20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3rd ALT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10C2BF" w14:textId="77777777" w:rsidR="00480674" w:rsidRPr="00077A5B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0BEA88" w14:textId="77777777" w:rsidR="00480674" w:rsidRPr="00077A5B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6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158BE" w14:textId="77777777" w:rsidR="00480674" w:rsidRPr="00077A5B" w:rsidRDefault="00480674" w:rsidP="00B33BF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42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65C19" w14:textId="77777777" w:rsidR="00480674" w:rsidRPr="00077A5B" w:rsidRDefault="00480674" w:rsidP="00B33BF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A7F437" w14:textId="77777777" w:rsidR="00480674" w:rsidRPr="00077A5B" w:rsidRDefault="00480674" w:rsidP="00B33BF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90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50A040" w14:textId="77777777" w:rsidR="00480674" w:rsidRPr="00077A5B" w:rsidRDefault="00480674" w:rsidP="00B33BF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0688E" w14:textId="77777777" w:rsidR="00480674" w:rsidRPr="00077A5B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012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57EDFD" w14:textId="77777777" w:rsidR="00480674" w:rsidRPr="00077A5B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51EDC2" w14:textId="77777777" w:rsidR="00480674" w:rsidRPr="00077A5B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8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B0611" w14:textId="77777777" w:rsidR="00480674" w:rsidRPr="00077A5B" w:rsidRDefault="00480674" w:rsidP="00B33BF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58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484CE" w14:textId="77777777" w:rsidR="00480674" w:rsidRPr="00077A5B" w:rsidRDefault="00480674" w:rsidP="00B33BF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–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7A960" w14:textId="77777777" w:rsidR="00480674" w:rsidRPr="00077A5B" w:rsidRDefault="00480674" w:rsidP="00B33BF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.31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9C035" w14:textId="77777777" w:rsidR="00480674" w:rsidRPr="00077A5B" w:rsidRDefault="00480674" w:rsidP="00B33BF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6FA684" w14:textId="77777777" w:rsidR="00480674" w:rsidRPr="00077A5B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50</w:t>
            </w:r>
          </w:p>
        </w:tc>
        <w:tc>
          <w:tcPr>
            <w:tcW w:w="36" w:type="dxa"/>
            <w:vAlign w:val="center"/>
            <w:hideMark/>
          </w:tcPr>
          <w:p w14:paraId="7053FA0E" w14:textId="77777777" w:rsidR="00480674" w:rsidRPr="00077A5B" w:rsidRDefault="00480674" w:rsidP="00B33B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0674" w:rsidRPr="00077A5B" w14:paraId="7BCE63FA" w14:textId="77777777" w:rsidTr="00B33BFB">
        <w:trPr>
          <w:trHeight w:val="360"/>
        </w:trPr>
        <w:tc>
          <w:tcPr>
            <w:tcW w:w="2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85D5B" w14:textId="77777777" w:rsidR="00480674" w:rsidRPr="00077A5B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524E38" w14:textId="77777777" w:rsidR="00480674" w:rsidRPr="00077A5B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F6BDE" w14:textId="77777777" w:rsidR="00480674" w:rsidRPr="00077A5B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A2653" w14:textId="77777777" w:rsidR="00480674" w:rsidRPr="00077A5B" w:rsidRDefault="00480674" w:rsidP="00B33BF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D0F9A" w14:textId="77777777" w:rsidR="00480674" w:rsidRPr="00077A5B" w:rsidRDefault="00480674" w:rsidP="00B33BF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1C4B6E" w14:textId="77777777" w:rsidR="00480674" w:rsidRPr="00077A5B" w:rsidRDefault="00480674" w:rsidP="00B33BF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6958C" w14:textId="77777777" w:rsidR="00480674" w:rsidRPr="00077A5B" w:rsidRDefault="00480674" w:rsidP="00B33BF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40CDA" w14:textId="77777777" w:rsidR="00480674" w:rsidRPr="00077A5B" w:rsidRDefault="00480674" w:rsidP="00B33BF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0DDDBD" w14:textId="77777777" w:rsidR="00480674" w:rsidRPr="00077A5B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006DA2" w14:textId="77777777" w:rsidR="00480674" w:rsidRPr="00077A5B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7AAEC0" w14:textId="77777777" w:rsidR="00480674" w:rsidRPr="00077A5B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EDFDA" w14:textId="77777777" w:rsidR="00480674" w:rsidRPr="00077A5B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EA1D0" w14:textId="77777777" w:rsidR="00480674" w:rsidRPr="00077A5B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26675" w14:textId="77777777" w:rsidR="00480674" w:rsidRPr="00077A5B" w:rsidRDefault="00480674" w:rsidP="00B33BF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214B54" w14:textId="77777777" w:rsidR="00480674" w:rsidRPr="00077A5B" w:rsidRDefault="00480674" w:rsidP="00B33BF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" w:type="dxa"/>
            <w:vAlign w:val="center"/>
            <w:hideMark/>
          </w:tcPr>
          <w:p w14:paraId="4E53B187" w14:textId="77777777" w:rsidR="00480674" w:rsidRPr="00077A5B" w:rsidRDefault="00480674" w:rsidP="00B33B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0674" w:rsidRPr="00077A5B" w14:paraId="1F523A6F" w14:textId="77777777" w:rsidTr="00B33BFB">
        <w:trPr>
          <w:trHeight w:val="360"/>
        </w:trPr>
        <w:tc>
          <w:tcPr>
            <w:tcW w:w="11124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E6927" w14:textId="77777777" w:rsidR="00480674" w:rsidRPr="00077A5B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077A5B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CI, confidence interval; AST, aspartate aminotransferase; ALT, alanine aminotransferase</w:t>
            </w:r>
          </w:p>
        </w:tc>
        <w:tc>
          <w:tcPr>
            <w:tcW w:w="36" w:type="dxa"/>
            <w:vAlign w:val="center"/>
            <w:hideMark/>
          </w:tcPr>
          <w:p w14:paraId="6A74D668" w14:textId="77777777" w:rsidR="00480674" w:rsidRPr="00077A5B" w:rsidRDefault="00480674" w:rsidP="00B33B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0674" w:rsidRPr="00077A5B" w14:paraId="6872EA60" w14:textId="77777777" w:rsidTr="00B33BFB">
        <w:trPr>
          <w:trHeight w:val="360"/>
        </w:trPr>
        <w:tc>
          <w:tcPr>
            <w:tcW w:w="11124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988852" w14:textId="77777777" w:rsidR="00480674" w:rsidRPr="00077A5B" w:rsidRDefault="00480674" w:rsidP="00B33BF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37CF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* Adjusted for Meta-Analysis Global Group in Chronic Heart Failure risk score and </w:t>
            </w:r>
            <w:r w:rsidRPr="00537CF9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log-transformed </w:t>
            </w:r>
            <w:r w:rsidRPr="00537CF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rain natriuretic peptide.</w:t>
            </w:r>
          </w:p>
        </w:tc>
        <w:tc>
          <w:tcPr>
            <w:tcW w:w="36" w:type="dxa"/>
            <w:vAlign w:val="center"/>
            <w:hideMark/>
          </w:tcPr>
          <w:p w14:paraId="66B27D04" w14:textId="77777777" w:rsidR="00480674" w:rsidRPr="00077A5B" w:rsidRDefault="00480674" w:rsidP="00B33B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1B96629B" w14:textId="77777777" w:rsidR="00480674" w:rsidRPr="00AC413F" w:rsidRDefault="00480674" w:rsidP="00480674">
      <w:pPr>
        <w:rPr>
          <w:rFonts w:ascii="Times New Roman" w:hAnsi="Times New Roman" w:cs="Times New Roman"/>
          <w:kern w:val="0"/>
          <w:sz w:val="24"/>
          <w:szCs w:val="24"/>
          <w:shd w:val="clear" w:color="auto" w:fill="FFFFFF"/>
        </w:rPr>
      </w:pPr>
    </w:p>
    <w:p w14:paraId="7D53BAB0" w14:textId="19FCF16B" w:rsidR="00145998" w:rsidRPr="00480674" w:rsidRDefault="00145998" w:rsidP="00480674">
      <w:pPr>
        <w:widowControl/>
        <w:jc w:val="left"/>
        <w:rPr>
          <w:rFonts w:ascii="Times New Roman" w:hAnsi="Times New Roman" w:cs="Times New Roman" w:hint="eastAsia"/>
          <w:kern w:val="0"/>
          <w:sz w:val="24"/>
          <w:szCs w:val="24"/>
          <w:shd w:val="clear" w:color="auto" w:fill="FFFFFF"/>
        </w:rPr>
      </w:pPr>
    </w:p>
    <w:sectPr w:rsidR="00145998" w:rsidRPr="00480674" w:rsidSect="00480674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674"/>
    <w:rsid w:val="00145998"/>
    <w:rsid w:val="00480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C4F00B4"/>
  <w15:chartTrackingRefBased/>
  <w15:docId w15:val="{52563937-5C29-4DF7-B5C5-A0F4CC948F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067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08</Words>
  <Characters>2902</Characters>
  <Application>Microsoft Office Word</Application>
  <DocSecurity>0</DocSecurity>
  <Lines>24</Lines>
  <Paragraphs>6</Paragraphs>
  <ScaleCrop>false</ScaleCrop>
  <Company/>
  <LinksUpToDate>false</LinksUpToDate>
  <CharactersWithSpaces>3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前田　大智</dc:creator>
  <cp:keywords/>
  <dc:description/>
  <cp:lastModifiedBy>前田　大智</cp:lastModifiedBy>
  <cp:revision>1</cp:revision>
  <dcterms:created xsi:type="dcterms:W3CDTF">2021-02-27T04:29:00Z</dcterms:created>
  <dcterms:modified xsi:type="dcterms:W3CDTF">2021-02-27T04:31:00Z</dcterms:modified>
</cp:coreProperties>
</file>